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7AA1D" w14:textId="1D599470" w:rsidR="00A43D98" w:rsidRPr="0038736C" w:rsidRDefault="00A43D98" w:rsidP="00CB1EE1">
      <w:pPr>
        <w:spacing w:line="360" w:lineRule="auto"/>
        <w:jc w:val="center"/>
        <w:rPr>
          <w:rFonts w:asciiTheme="majorBidi" w:hAnsiTheme="majorBidi" w:cstheme="majorBidi"/>
          <w:b/>
          <w:bCs/>
          <w:sz w:val="28"/>
          <w:szCs w:val="28"/>
        </w:rPr>
      </w:pPr>
      <w:r w:rsidRPr="0038736C">
        <w:rPr>
          <w:rFonts w:asciiTheme="majorBidi" w:hAnsiTheme="majorBidi" w:cstheme="majorBidi"/>
          <w:b/>
          <w:bCs/>
          <w:sz w:val="28"/>
          <w:szCs w:val="28"/>
        </w:rPr>
        <w:t xml:space="preserve">Intramedullary nailing with and without cerclage in subtrochanteric fractures: </w:t>
      </w:r>
      <w:r w:rsidR="00CB1EE1" w:rsidRPr="0038736C">
        <w:rPr>
          <w:rFonts w:asciiTheme="majorBidi" w:hAnsiTheme="majorBidi" w:cstheme="majorBidi"/>
          <w:b/>
          <w:bCs/>
          <w:sz w:val="28"/>
          <w:szCs w:val="28"/>
        </w:rPr>
        <w:t>An Updated</w:t>
      </w:r>
      <w:r w:rsidRPr="0038736C">
        <w:rPr>
          <w:rFonts w:asciiTheme="majorBidi" w:hAnsiTheme="majorBidi" w:cstheme="majorBidi"/>
          <w:b/>
          <w:bCs/>
          <w:sz w:val="28"/>
          <w:szCs w:val="28"/>
        </w:rPr>
        <w:t xml:space="preserve"> Systematic Review and Meta-Analysis</w:t>
      </w:r>
    </w:p>
    <w:p w14:paraId="1635D475" w14:textId="77777777" w:rsidR="00A43D98" w:rsidRPr="0038736C" w:rsidRDefault="00A43D98" w:rsidP="005A4948">
      <w:pPr>
        <w:spacing w:line="360" w:lineRule="auto"/>
        <w:jc w:val="center"/>
        <w:rPr>
          <w:rFonts w:asciiTheme="majorBidi" w:hAnsiTheme="majorBidi" w:cstheme="majorBidi"/>
          <w:b/>
          <w:bCs/>
          <w:sz w:val="28"/>
          <w:szCs w:val="28"/>
        </w:rPr>
      </w:pPr>
    </w:p>
    <w:p w14:paraId="2A244FA4" w14:textId="3DDA95F3" w:rsidR="00A43D98" w:rsidRPr="0038736C" w:rsidRDefault="00A43D98" w:rsidP="00D72CB5">
      <w:pPr>
        <w:spacing w:line="360" w:lineRule="auto"/>
        <w:rPr>
          <w:rFonts w:asciiTheme="majorBidi" w:eastAsia="Times New Roman" w:hAnsiTheme="majorBidi" w:cstheme="majorBidi"/>
          <w:color w:val="000000" w:themeColor="text1"/>
          <w:sz w:val="24"/>
          <w:szCs w:val="24"/>
          <w:vertAlign w:val="superscript"/>
        </w:rPr>
      </w:pPr>
      <w:r w:rsidRPr="0038736C">
        <w:rPr>
          <w:rFonts w:asciiTheme="majorBidi" w:eastAsia="Calibri" w:hAnsiTheme="majorBidi" w:cstheme="majorBidi"/>
        </w:rPr>
        <w:t>Ahmed Oun</w:t>
      </w:r>
      <w:r w:rsidRPr="0038736C">
        <w:rPr>
          <w:rFonts w:asciiTheme="majorBidi" w:eastAsia="Calibri" w:hAnsiTheme="majorBidi" w:cstheme="majorBidi"/>
          <w:vertAlign w:val="superscript"/>
        </w:rPr>
        <w:t>1*</w:t>
      </w:r>
      <w:r w:rsidRPr="0038736C">
        <w:rPr>
          <w:rFonts w:asciiTheme="majorBidi" w:eastAsia="Calibri" w:hAnsiTheme="majorBidi" w:cstheme="majorBidi"/>
        </w:rPr>
        <w:t xml:space="preserve">, </w:t>
      </w:r>
      <w:r w:rsidR="00D72CB5" w:rsidRPr="0038736C">
        <w:rPr>
          <w:rFonts w:asciiTheme="majorBidi" w:eastAsia="Calibri" w:hAnsiTheme="majorBidi" w:cstheme="majorBidi"/>
        </w:rPr>
        <w:t>Omar Abdelaziz</w:t>
      </w:r>
      <w:r w:rsidR="00D72CB5" w:rsidRPr="0038736C">
        <w:rPr>
          <w:rFonts w:asciiTheme="majorBidi" w:eastAsia="Calibri" w:hAnsiTheme="majorBidi" w:cstheme="majorBidi"/>
          <w:vertAlign w:val="superscript"/>
        </w:rPr>
        <w:t>2</w:t>
      </w:r>
      <w:r w:rsidRPr="0038736C">
        <w:rPr>
          <w:rFonts w:asciiTheme="majorBidi" w:eastAsia="Calibri" w:hAnsiTheme="majorBidi" w:cstheme="majorBidi"/>
        </w:rPr>
        <w:t>, Islam Saeed Elhois</w:t>
      </w:r>
      <w:r w:rsidRPr="0038736C">
        <w:rPr>
          <w:rFonts w:asciiTheme="majorBidi" w:eastAsia="Calibri" w:hAnsiTheme="majorBidi" w:cstheme="majorBidi"/>
          <w:vertAlign w:val="superscript"/>
        </w:rPr>
        <w:t>3</w:t>
      </w:r>
      <w:r w:rsidRPr="0038736C">
        <w:rPr>
          <w:rFonts w:asciiTheme="majorBidi" w:eastAsia="Calibri" w:hAnsiTheme="majorBidi" w:cstheme="majorBidi"/>
        </w:rPr>
        <w:t>, Mohamed Al-Badaineh</w:t>
      </w:r>
      <w:r w:rsidRPr="0038736C">
        <w:rPr>
          <w:rFonts w:asciiTheme="majorBidi" w:eastAsia="Calibri" w:hAnsiTheme="majorBidi" w:cstheme="majorBidi"/>
          <w:vertAlign w:val="superscript"/>
        </w:rPr>
        <w:t>4</w:t>
      </w:r>
      <w:r w:rsidRPr="0038736C">
        <w:rPr>
          <w:rFonts w:asciiTheme="majorBidi" w:eastAsia="Calibri" w:hAnsiTheme="majorBidi" w:cstheme="majorBidi"/>
        </w:rPr>
        <w:t>, Karim Haytham Zeinhom</w:t>
      </w:r>
      <w:r w:rsidRPr="0038736C">
        <w:rPr>
          <w:rFonts w:asciiTheme="majorBidi" w:eastAsia="Calibri" w:hAnsiTheme="majorBidi" w:cstheme="majorBidi"/>
          <w:vertAlign w:val="superscript"/>
        </w:rPr>
        <w:t>5</w:t>
      </w:r>
      <w:r w:rsidRPr="0038736C">
        <w:rPr>
          <w:rFonts w:asciiTheme="majorBidi" w:eastAsia="Calibri" w:hAnsiTheme="majorBidi" w:cstheme="majorBidi"/>
        </w:rPr>
        <w:t>, George Jabrieh</w:t>
      </w:r>
      <w:r w:rsidRPr="0038736C">
        <w:rPr>
          <w:rFonts w:asciiTheme="majorBidi" w:eastAsia="Calibri" w:hAnsiTheme="majorBidi" w:cstheme="majorBidi"/>
          <w:vertAlign w:val="superscript"/>
        </w:rPr>
        <w:t>6</w:t>
      </w:r>
      <w:r w:rsidRPr="0038736C">
        <w:rPr>
          <w:rFonts w:asciiTheme="majorBidi" w:eastAsia="Calibri" w:hAnsiTheme="majorBidi" w:cstheme="majorBidi"/>
        </w:rPr>
        <w:t>, Hamza S. Al-Himyari</w:t>
      </w:r>
      <w:r w:rsidRPr="0038736C">
        <w:rPr>
          <w:rFonts w:asciiTheme="majorBidi" w:eastAsia="Calibri" w:hAnsiTheme="majorBidi" w:cstheme="majorBidi"/>
          <w:vertAlign w:val="superscript"/>
        </w:rPr>
        <w:t>7</w:t>
      </w:r>
      <w:r w:rsidRPr="0038736C">
        <w:rPr>
          <w:rFonts w:asciiTheme="majorBidi" w:eastAsia="Calibri" w:hAnsiTheme="majorBidi" w:cstheme="majorBidi"/>
        </w:rPr>
        <w:t xml:space="preserve">, </w:t>
      </w:r>
      <w:r w:rsidRPr="0038736C">
        <w:rPr>
          <w:rFonts w:asciiTheme="majorBidi" w:eastAsia="Times New Roman" w:hAnsiTheme="majorBidi" w:cstheme="majorBidi"/>
          <w:color w:val="000000" w:themeColor="text1"/>
          <w:sz w:val="24"/>
          <w:szCs w:val="24"/>
        </w:rPr>
        <w:t>Abdullah A Nada</w:t>
      </w:r>
      <w:hyperlink r:id="rId8" w:anchor="aff1" w:history="1">
        <w:r w:rsidRPr="0038736C">
          <w:rPr>
            <w:rFonts w:asciiTheme="majorBidi" w:eastAsia="Times New Roman" w:hAnsiTheme="majorBidi" w:cstheme="majorBidi"/>
            <w:color w:val="000000" w:themeColor="text1"/>
            <w:sz w:val="24"/>
            <w:szCs w:val="24"/>
            <w:vertAlign w:val="superscript"/>
          </w:rPr>
          <w:t>1</w:t>
        </w:r>
      </w:hyperlink>
    </w:p>
    <w:p w14:paraId="2E30C259" w14:textId="77777777" w:rsidR="005B0B72" w:rsidRPr="0038736C" w:rsidRDefault="005B0B72" w:rsidP="005A4948">
      <w:pPr>
        <w:spacing w:line="360" w:lineRule="auto"/>
        <w:rPr>
          <w:rFonts w:asciiTheme="majorBidi" w:eastAsia="Calibri" w:hAnsiTheme="majorBidi" w:cstheme="majorBidi"/>
        </w:rPr>
      </w:pPr>
    </w:p>
    <w:p w14:paraId="4E1016D3" w14:textId="77777777" w:rsidR="00A43D98" w:rsidRPr="0038736C" w:rsidRDefault="00A43D98" w:rsidP="005A4948">
      <w:pPr>
        <w:spacing w:after="0" w:line="360" w:lineRule="auto"/>
        <w:rPr>
          <w:rFonts w:asciiTheme="majorBidi" w:eastAsia="Calibri" w:hAnsiTheme="majorBidi" w:cstheme="majorBidi"/>
        </w:rPr>
      </w:pPr>
      <w:r w:rsidRPr="0038736C">
        <w:rPr>
          <w:rFonts w:asciiTheme="majorBidi" w:eastAsia="Calibri" w:hAnsiTheme="majorBidi" w:cstheme="majorBidi"/>
          <w:vertAlign w:val="superscript"/>
        </w:rPr>
        <w:t>1</w:t>
      </w:r>
      <w:r w:rsidRPr="0038736C">
        <w:rPr>
          <w:rFonts w:asciiTheme="majorBidi" w:eastAsia="Calibri" w:hAnsiTheme="majorBidi" w:cstheme="majorBidi"/>
        </w:rPr>
        <w:t>Tanta University Hospital, Faculty of Medicine, Tanta University, Tanta, Egypt.</w:t>
      </w:r>
      <w:r w:rsidRPr="0038736C">
        <w:rPr>
          <w:rFonts w:asciiTheme="majorBidi" w:eastAsia="Calibri" w:hAnsiTheme="majorBidi" w:cstheme="majorBidi"/>
        </w:rPr>
        <w:br/>
      </w:r>
      <w:r w:rsidRPr="0038736C">
        <w:rPr>
          <w:rFonts w:asciiTheme="majorBidi" w:eastAsia="Calibri" w:hAnsiTheme="majorBidi" w:cstheme="majorBidi"/>
          <w:vertAlign w:val="superscript"/>
        </w:rPr>
        <w:t>2</w:t>
      </w:r>
      <w:r w:rsidRPr="0038736C">
        <w:rPr>
          <w:rFonts w:asciiTheme="majorBidi" w:eastAsia="Calibri" w:hAnsiTheme="majorBidi" w:cstheme="majorBidi"/>
        </w:rPr>
        <w:t>Faculty of Medicine, Alexandria University, Alexandria, Egypt.</w:t>
      </w:r>
      <w:r w:rsidRPr="0038736C">
        <w:rPr>
          <w:rFonts w:asciiTheme="majorBidi" w:eastAsia="Calibri" w:hAnsiTheme="majorBidi" w:cstheme="majorBidi"/>
        </w:rPr>
        <w:br/>
      </w:r>
      <w:r w:rsidRPr="0038736C">
        <w:rPr>
          <w:rFonts w:asciiTheme="majorBidi" w:eastAsia="Calibri" w:hAnsiTheme="majorBidi" w:cstheme="majorBidi"/>
          <w:vertAlign w:val="superscript"/>
        </w:rPr>
        <w:t>3</w:t>
      </w:r>
      <w:r w:rsidRPr="0038736C">
        <w:rPr>
          <w:rFonts w:asciiTheme="majorBidi" w:eastAsia="Calibri" w:hAnsiTheme="majorBidi" w:cstheme="majorBidi"/>
        </w:rPr>
        <w:t>Department of orthopedics, Qena General Hospital, Ministry of health and population, Qena, Egypt.</w:t>
      </w:r>
      <w:r w:rsidRPr="0038736C">
        <w:rPr>
          <w:rFonts w:asciiTheme="majorBidi" w:eastAsia="Calibri" w:hAnsiTheme="majorBidi" w:cstheme="majorBidi"/>
        </w:rPr>
        <w:br/>
      </w:r>
      <w:r w:rsidRPr="0038736C">
        <w:rPr>
          <w:rFonts w:asciiTheme="majorBidi" w:eastAsia="Calibri" w:hAnsiTheme="majorBidi" w:cstheme="majorBidi"/>
          <w:vertAlign w:val="superscript"/>
        </w:rPr>
        <w:t>4</w:t>
      </w:r>
      <w:r w:rsidRPr="0038736C">
        <w:rPr>
          <w:rFonts w:asciiTheme="majorBidi" w:eastAsia="Calibri" w:hAnsiTheme="majorBidi" w:cstheme="majorBidi"/>
        </w:rPr>
        <w:t>Jordan University of science and Technology, Irbid, Jordan.</w:t>
      </w:r>
    </w:p>
    <w:p w14:paraId="5A488B18" w14:textId="77777777" w:rsidR="00A43D98" w:rsidRPr="0038736C" w:rsidRDefault="00A43D98" w:rsidP="005A4948">
      <w:pPr>
        <w:spacing w:after="0" w:line="360" w:lineRule="auto"/>
        <w:rPr>
          <w:rFonts w:asciiTheme="majorBidi" w:eastAsia="Calibri" w:hAnsiTheme="majorBidi" w:cstheme="majorBidi"/>
        </w:rPr>
      </w:pPr>
      <w:r w:rsidRPr="0038736C">
        <w:rPr>
          <w:rFonts w:asciiTheme="majorBidi" w:eastAsia="Calibri" w:hAnsiTheme="majorBidi" w:cstheme="majorBidi"/>
          <w:vertAlign w:val="superscript"/>
        </w:rPr>
        <w:t>5</w:t>
      </w:r>
      <w:r w:rsidRPr="0038736C">
        <w:rPr>
          <w:rFonts w:asciiTheme="majorBidi" w:eastAsia="Calibri" w:hAnsiTheme="majorBidi" w:cstheme="majorBidi"/>
        </w:rPr>
        <w:t>October 6 University, Faculty of medicine, Giza, Egypt.</w:t>
      </w:r>
    </w:p>
    <w:p w14:paraId="2C0D0DE2" w14:textId="77777777" w:rsidR="00A43D98" w:rsidRPr="0038736C" w:rsidRDefault="00A43D98" w:rsidP="005A4948">
      <w:pPr>
        <w:spacing w:after="0" w:line="360" w:lineRule="auto"/>
        <w:rPr>
          <w:rFonts w:asciiTheme="majorBidi" w:eastAsia="Calibri" w:hAnsiTheme="majorBidi" w:cstheme="majorBidi"/>
        </w:rPr>
      </w:pPr>
      <w:r w:rsidRPr="0038736C">
        <w:rPr>
          <w:rFonts w:asciiTheme="majorBidi" w:eastAsia="Calibri" w:hAnsiTheme="majorBidi" w:cstheme="majorBidi"/>
          <w:vertAlign w:val="superscript"/>
        </w:rPr>
        <w:t>6</w:t>
      </w:r>
      <w:r w:rsidRPr="0038736C">
        <w:rPr>
          <w:rFonts w:asciiTheme="majorBidi" w:eastAsia="Calibri" w:hAnsiTheme="majorBidi" w:cstheme="majorBidi"/>
        </w:rPr>
        <w:t>Palestine Polytechnic University, Faculty of medicine and Health sciences, Hebron, Palestine</w:t>
      </w:r>
    </w:p>
    <w:p w14:paraId="0BDA5BBD" w14:textId="77777777" w:rsidR="00A43D98" w:rsidRPr="0038736C" w:rsidRDefault="00A43D98" w:rsidP="005A4948">
      <w:pPr>
        <w:spacing w:after="0" w:line="360" w:lineRule="auto"/>
        <w:rPr>
          <w:rFonts w:asciiTheme="majorBidi" w:eastAsia="Calibri" w:hAnsiTheme="majorBidi" w:cstheme="majorBidi"/>
        </w:rPr>
      </w:pPr>
      <w:r w:rsidRPr="0038736C">
        <w:rPr>
          <w:rFonts w:asciiTheme="majorBidi" w:eastAsia="Calibri" w:hAnsiTheme="majorBidi" w:cstheme="majorBidi"/>
          <w:vertAlign w:val="superscript"/>
        </w:rPr>
        <w:t>7</w:t>
      </w:r>
      <w:r w:rsidRPr="0038736C">
        <w:rPr>
          <w:rFonts w:asciiTheme="majorBidi" w:eastAsia="Calibri" w:hAnsiTheme="majorBidi" w:cstheme="majorBidi"/>
        </w:rPr>
        <w:t>Department of orthopedics, Mabara Elmaadi Hospital, Ministry of health and population, Cairo, Egypt.</w:t>
      </w:r>
      <w:r w:rsidRPr="0038736C">
        <w:rPr>
          <w:rFonts w:asciiTheme="majorBidi" w:eastAsia="Calibri" w:hAnsiTheme="majorBidi" w:cstheme="majorBidi"/>
        </w:rPr>
        <w:br/>
      </w:r>
      <w:r w:rsidRPr="0038736C">
        <w:rPr>
          <w:rFonts w:asciiTheme="majorBidi" w:eastAsia="Calibri" w:hAnsiTheme="majorBidi" w:cstheme="majorBidi"/>
        </w:rPr>
        <w:br/>
      </w:r>
    </w:p>
    <w:p w14:paraId="52FE23D2" w14:textId="77777777" w:rsidR="00A43D98" w:rsidRPr="0038736C" w:rsidRDefault="00A43D98" w:rsidP="005A4948">
      <w:pPr>
        <w:spacing w:line="360" w:lineRule="auto"/>
        <w:jc w:val="both"/>
        <w:rPr>
          <w:rFonts w:asciiTheme="majorBidi" w:eastAsia="Calibri" w:hAnsiTheme="majorBidi" w:cstheme="majorBidi"/>
          <w:b/>
          <w:bCs/>
        </w:rPr>
      </w:pPr>
      <w:r w:rsidRPr="0038736C">
        <w:rPr>
          <w:rFonts w:asciiTheme="majorBidi" w:eastAsia="Aptos" w:hAnsiTheme="majorBidi" w:cstheme="majorBidi"/>
          <w:b/>
          <w:bCs/>
        </w:rPr>
        <w:br/>
      </w:r>
      <w:r w:rsidRPr="0038736C">
        <w:rPr>
          <w:rFonts w:asciiTheme="majorBidi" w:eastAsia="Calibri" w:hAnsiTheme="majorBidi" w:cstheme="majorBidi"/>
          <w:b/>
          <w:bCs/>
        </w:rPr>
        <w:t>*Corresponding author: Ahmed Oun</w:t>
      </w:r>
    </w:p>
    <w:p w14:paraId="7AB11809" w14:textId="77777777" w:rsidR="00A43D98" w:rsidRPr="0038736C" w:rsidRDefault="00A43D98" w:rsidP="005A4948">
      <w:pPr>
        <w:spacing w:line="360" w:lineRule="auto"/>
        <w:jc w:val="both"/>
        <w:rPr>
          <w:rFonts w:asciiTheme="majorBidi" w:eastAsia="Calibri" w:hAnsiTheme="majorBidi" w:cstheme="majorBidi"/>
          <w:b/>
          <w:bCs/>
        </w:rPr>
      </w:pPr>
      <w:r w:rsidRPr="0038736C">
        <w:rPr>
          <w:rFonts w:asciiTheme="majorBidi" w:eastAsia="Calibri" w:hAnsiTheme="majorBidi" w:cstheme="majorBidi"/>
          <w:b/>
          <w:bCs/>
        </w:rPr>
        <w:t>Tanta University Hospital, Faculty of Medicine, Tanta University, Tanta, Egypt.</w:t>
      </w:r>
    </w:p>
    <w:p w14:paraId="76F40EEC" w14:textId="77777777" w:rsidR="00A43D98" w:rsidRPr="0038736C" w:rsidRDefault="00A43D98" w:rsidP="005A4948">
      <w:pPr>
        <w:spacing w:line="360" w:lineRule="auto"/>
        <w:rPr>
          <w:rFonts w:asciiTheme="majorBidi" w:eastAsia="Times New Roman" w:hAnsiTheme="majorBidi" w:cstheme="majorBidi"/>
          <w:b/>
          <w:bCs/>
          <w:color w:val="000000"/>
        </w:rPr>
      </w:pPr>
      <w:r w:rsidRPr="0038736C">
        <w:rPr>
          <w:rFonts w:asciiTheme="majorBidi" w:eastAsia="Times New Roman" w:hAnsiTheme="majorBidi" w:cstheme="majorBidi"/>
          <w:b/>
          <w:bCs/>
          <w:color w:val="000000"/>
        </w:rPr>
        <w:t xml:space="preserve">Email: </w:t>
      </w:r>
      <w:hyperlink r:id="rId9" w:history="1">
        <w:r w:rsidRPr="0038736C">
          <w:rPr>
            <w:rStyle w:val="Hyperlink"/>
            <w:rFonts w:asciiTheme="majorBidi" w:hAnsiTheme="majorBidi" w:cstheme="majorBidi"/>
            <w:b/>
            <w:bCs/>
          </w:rPr>
          <w:t>ahmed_30942176@med.tanta.edu.eg</w:t>
        </w:r>
      </w:hyperlink>
    </w:p>
    <w:p w14:paraId="0BED651B" w14:textId="77777777" w:rsidR="00A43D98" w:rsidRPr="0038736C" w:rsidRDefault="00A43D98" w:rsidP="005A4948">
      <w:pPr>
        <w:spacing w:line="360" w:lineRule="auto"/>
        <w:rPr>
          <w:rFonts w:asciiTheme="majorBidi" w:hAnsiTheme="majorBidi" w:cstheme="majorBidi"/>
        </w:rPr>
      </w:pPr>
    </w:p>
    <w:p w14:paraId="2D4C698B" w14:textId="77777777" w:rsidR="00A43D98" w:rsidRPr="0038736C" w:rsidRDefault="00A43D98" w:rsidP="00A43D98">
      <w:pPr>
        <w:spacing w:line="360" w:lineRule="auto"/>
        <w:rPr>
          <w:rFonts w:asciiTheme="majorBidi" w:hAnsiTheme="majorBidi" w:cstheme="majorBidi"/>
        </w:rPr>
      </w:pPr>
    </w:p>
    <w:p w14:paraId="6779BDD4" w14:textId="77777777" w:rsidR="00A43D98" w:rsidRPr="0038736C" w:rsidRDefault="00A43D98" w:rsidP="00A43D98">
      <w:pPr>
        <w:spacing w:line="360" w:lineRule="auto"/>
        <w:rPr>
          <w:rFonts w:asciiTheme="majorBidi" w:hAnsiTheme="majorBidi" w:cstheme="majorBidi"/>
        </w:rPr>
      </w:pPr>
    </w:p>
    <w:p w14:paraId="44746108" w14:textId="77777777" w:rsidR="00A43D98" w:rsidRPr="0038736C" w:rsidRDefault="00A43D98" w:rsidP="00A43D98">
      <w:pPr>
        <w:spacing w:line="360" w:lineRule="auto"/>
        <w:rPr>
          <w:rFonts w:asciiTheme="majorBidi" w:hAnsiTheme="majorBidi" w:cstheme="majorBidi"/>
        </w:rPr>
      </w:pPr>
    </w:p>
    <w:p w14:paraId="3FBB42C7" w14:textId="77777777" w:rsidR="00A43D98" w:rsidRPr="0038736C" w:rsidRDefault="00A43D98" w:rsidP="00A43D98">
      <w:pPr>
        <w:spacing w:after="0" w:line="480" w:lineRule="auto"/>
        <w:rPr>
          <w:rFonts w:ascii="Times New Roman" w:eastAsia="Calibri" w:hAnsi="Times New Roman" w:cs="Times New Roman"/>
        </w:rPr>
      </w:pPr>
    </w:p>
    <w:p w14:paraId="0DFDA217" w14:textId="77777777" w:rsidR="00A43D98" w:rsidRPr="0038736C" w:rsidRDefault="00A43D98" w:rsidP="00A43D98">
      <w:pPr>
        <w:spacing w:after="0" w:line="480" w:lineRule="auto"/>
        <w:rPr>
          <w:rFonts w:ascii="Times New Roman" w:eastAsia="Calibri" w:hAnsi="Times New Roman" w:cs="Times New Roman"/>
        </w:rPr>
      </w:pPr>
    </w:p>
    <w:p w14:paraId="563FFF02" w14:textId="77777777" w:rsidR="00A43D98" w:rsidRPr="0038736C" w:rsidRDefault="00A43D98" w:rsidP="00A43D98">
      <w:pPr>
        <w:spacing w:after="0" w:line="480" w:lineRule="auto"/>
        <w:rPr>
          <w:rFonts w:ascii="Times New Roman" w:eastAsia="Calibri" w:hAnsi="Times New Roman" w:cs="Times New Roman"/>
        </w:rPr>
      </w:pPr>
    </w:p>
    <w:p w14:paraId="19D91F51" w14:textId="77777777" w:rsidR="00A43D98" w:rsidRPr="0038736C" w:rsidRDefault="00A43D98" w:rsidP="00A43D98">
      <w:pPr>
        <w:spacing w:after="0" w:line="240" w:lineRule="auto"/>
      </w:pPr>
    </w:p>
    <w:p w14:paraId="546608F7" w14:textId="50559A8C" w:rsidR="00F00FE2" w:rsidRPr="0038736C" w:rsidRDefault="00F00FE2" w:rsidP="00380C6F">
      <w:pPr>
        <w:jc w:val="both"/>
        <w:rPr>
          <w:rFonts w:asciiTheme="majorBidi" w:hAnsiTheme="majorBidi" w:cstheme="majorBidi"/>
          <w:sz w:val="24"/>
          <w:szCs w:val="24"/>
        </w:rPr>
      </w:pPr>
      <w:r w:rsidRPr="0038736C">
        <w:rPr>
          <w:rFonts w:asciiTheme="majorBidi" w:hAnsiTheme="majorBidi" w:cstheme="majorBidi"/>
          <w:b/>
          <w:bCs/>
          <w:color w:val="4472C4" w:themeColor="accent5"/>
          <w:sz w:val="24"/>
          <w:szCs w:val="24"/>
        </w:rPr>
        <w:lastRenderedPageBreak/>
        <w:t>Table S</w:t>
      </w:r>
      <w:r w:rsidR="00380C6F" w:rsidRPr="0038736C">
        <w:rPr>
          <w:rFonts w:asciiTheme="majorBidi" w:hAnsiTheme="majorBidi" w:cstheme="majorBidi"/>
          <w:b/>
          <w:bCs/>
          <w:color w:val="4472C4" w:themeColor="accent5"/>
          <w:sz w:val="24"/>
          <w:szCs w:val="24"/>
        </w:rPr>
        <w:t>1</w:t>
      </w:r>
      <w:r w:rsidRPr="0038736C">
        <w:rPr>
          <w:rFonts w:asciiTheme="majorBidi" w:hAnsiTheme="majorBidi" w:cstheme="majorBidi"/>
          <w:b/>
          <w:bCs/>
          <w:color w:val="4472C4" w:themeColor="accent5"/>
          <w:sz w:val="24"/>
          <w:szCs w:val="24"/>
        </w:rPr>
        <w:t xml:space="preserve">: </w:t>
      </w:r>
      <w:r w:rsidRPr="0038736C">
        <w:rPr>
          <w:rFonts w:asciiTheme="majorBidi" w:hAnsiTheme="majorBidi" w:cstheme="majorBidi"/>
          <w:sz w:val="24"/>
          <w:szCs w:val="24"/>
        </w:rPr>
        <w:t>Supplementary preferred reporting items for systematic reviews and meta-analyses (PRISMA) checklist.</w:t>
      </w:r>
    </w:p>
    <w:tbl>
      <w:tblPr>
        <w:tblW w:w="93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65"/>
        <w:gridCol w:w="745"/>
        <w:gridCol w:w="5296"/>
        <w:gridCol w:w="1344"/>
      </w:tblGrid>
      <w:tr w:rsidR="00F00FE2" w:rsidRPr="0038736C" w14:paraId="706451A7"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972D69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ction/topic</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59EC65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tem No</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72C5BAF"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Checklist item</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C6457B"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ported on page No</w:t>
            </w:r>
          </w:p>
        </w:tc>
      </w:tr>
      <w:tr w:rsidR="00F00FE2" w:rsidRPr="0038736C" w14:paraId="4C701D16"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39D68EE"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Tit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8CF56A4"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BA5CD"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dentify the report as a systematic review, meta-analysis, or bot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54633D" w14:textId="7F7181B2" w:rsidR="00F00FE2" w:rsidRPr="0038736C" w:rsidRDefault="00FB7DC1"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1</w:t>
            </w:r>
          </w:p>
        </w:tc>
      </w:tr>
      <w:tr w:rsidR="00F00FE2" w:rsidRPr="0038736C" w14:paraId="41C9F51F"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18ADA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bstract</w:t>
            </w:r>
          </w:p>
        </w:tc>
      </w:tr>
      <w:tr w:rsidR="00F00FE2" w:rsidRPr="0038736C" w14:paraId="7FA62892" w14:textId="77777777" w:rsidTr="00F00FE2">
        <w:trPr>
          <w:trHeight w:val="185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BCD74DC"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ructured summary</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090A85"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9E547B0"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structured summary including, if applicable, background, objectives, data sources, study eligibility criteria, participants, interventions, study appraisal and synthesis methods, results, limitations, conclusions and implications of key findings, systematic review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FC0DB2" w14:textId="1ACDE8BE" w:rsidR="00F00FE2" w:rsidRPr="0038736C" w:rsidRDefault="00380C6F"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2</w:t>
            </w:r>
          </w:p>
        </w:tc>
      </w:tr>
      <w:tr w:rsidR="00F00FE2" w:rsidRPr="0038736C" w14:paraId="6253139D"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6F711C"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ntroduction</w:t>
            </w:r>
          </w:p>
        </w:tc>
      </w:tr>
      <w:tr w:rsidR="00F00FE2" w:rsidRPr="0038736C" w14:paraId="50EF7F85"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24631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ationa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F99F1B"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598210"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rationale for the review in the context of what is already known</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1DF5C94" w14:textId="73C02687"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3</w:t>
            </w:r>
          </w:p>
        </w:tc>
      </w:tr>
      <w:tr w:rsidR="00F00FE2" w:rsidRPr="0038736C" w14:paraId="7FEE1527"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EFBE9E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Objectiv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485166"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67AF23"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n explicit statement of questions being addressed with reference to participants, interventions, comparisons, outcomes, and study design (PICO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AB6BFEF" w14:textId="7330EB8B" w:rsidR="00F00FE2" w:rsidRPr="0038736C" w:rsidRDefault="004B0D19" w:rsidP="004B0D19">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3, 4</w:t>
            </w:r>
          </w:p>
        </w:tc>
      </w:tr>
      <w:tr w:rsidR="00F00FE2" w:rsidRPr="0038736C" w14:paraId="1F2B269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BAE777F"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Methods</w:t>
            </w:r>
          </w:p>
        </w:tc>
      </w:tr>
      <w:tr w:rsidR="00F00FE2" w:rsidRPr="0038736C" w14:paraId="473BABD8"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73640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Protocol and registra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D0B10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24A054"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ndicate if a review protocol exists, if and where it can be accessed (such as web address), and, if available, provide registration information including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B278C3C" w14:textId="33D2DAFE" w:rsidR="00F00FE2" w:rsidRPr="0038736C" w:rsidRDefault="00A468D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38736C" w14:paraId="39CBC8A3"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73C5356"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Eligibility criteria</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55EA3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0780B2"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study characteristics (such as PICOS, length of follow-up) and report characteristics (such as years considered, language, publication status) used as criteria for eligibility, giving rationale</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9E10D66" w14:textId="5CEE6D16"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38736C" w14:paraId="008F890F"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DCF319"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Information sourc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66F6C7"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7</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15EAF6"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all information sources (such as databases with dates of coverage, contact with study authors to identify additional studies) in the search and date last searched</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E3C1D3" w14:textId="25F865C5"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38736C" w14:paraId="1A9D8E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89A9E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arch</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54848F4"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8</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3A0E8"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a full electronic search strategy for at least one database, including any limits used, such that it could be repeat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E0A16C" w14:textId="4CDAC980"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38736C" w14:paraId="466F059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6F558E"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31F8C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9</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2111F4"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ocess for selecting studies (that is, screening, eligibility, included in the systematic review, and, if applicable, included in the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A0CECC" w14:textId="0F528F2A"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p w14:paraId="2EBA9190" w14:textId="718598B4" w:rsidR="00983F9C" w:rsidRPr="0038736C" w:rsidRDefault="00983F9C" w:rsidP="00380C6F">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Fig</w:t>
            </w:r>
            <w:r w:rsidR="00380C6F" w:rsidRPr="0038736C">
              <w:rPr>
                <w:rFonts w:ascii="Calibri" w:eastAsia="Arial Unicode MS" w:hAnsi="Calibri" w:cs="Arial Unicode MS"/>
                <w:color w:val="000000"/>
                <w:u w:color="000000"/>
                <w:bdr w:val="nil"/>
                <w14:textOutline w14:w="0" w14:cap="flat" w14:cmpd="sng" w14:algn="ctr">
                  <w14:noFill/>
                  <w14:prstDash w14:val="solid"/>
                  <w14:bevel/>
                </w14:textOutline>
              </w:rPr>
              <w:t>.</w:t>
            </w: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1</w:t>
            </w:r>
          </w:p>
        </w:tc>
      </w:tr>
      <w:tr w:rsidR="00F00FE2" w:rsidRPr="0038736C" w14:paraId="129F7710"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359E16"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collection proces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FFE88FC"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0</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DA00F8"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method of data extraction from reports (such as piloted forms, independently, in duplicate) and any processes for obtaining and confirming data from investigato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63E045" w14:textId="70116BFE"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38736C" w14:paraId="2BF1338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A74992"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item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BE286D"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1</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21B4E3"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List and define all variables for which data were sought (such as PICOS, and funding sources) and any assumptions and simplifications made</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2559C1" w14:textId="3DD502CB"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38736C" w14:paraId="243ADDD3" w14:textId="77777777" w:rsidTr="00F00FE2">
        <w:trPr>
          <w:trHeight w:val="153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2A9E4"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in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4C8698"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D424DF"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used for assessing the risk of bias in individual studies (including specification of whether this was done at the study or outcome level), and how this information is to be used in any data synthe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976CEF" w14:textId="341100CF"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38736C" w14:paraId="3D694DA4"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5CA8B2"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ummary measur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C05B40"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3</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7994FF"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incipal summary measures (such as risk ratio, and difference in mea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355CB68" w14:textId="6BD03009"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38736C" w14:paraId="210ECCB6"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D465F9"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E58A951"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647A8A"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methods of handling data and combining results of studies, if done, including measures of consistency (such as I</w:t>
            </w:r>
            <w:r w:rsidRPr="0038736C">
              <w:rPr>
                <w:rFonts w:ascii="Calibri Light" w:eastAsia="Arial Unicode MS" w:hAnsi="Calibri Light" w:cs="Arial Unicode MS"/>
                <w:color w:val="000000"/>
                <w:sz w:val="24"/>
                <w:szCs w:val="24"/>
                <w:u w:color="000000"/>
                <w:bdr w:val="nil"/>
                <w:vertAlign w:val="superscript"/>
                <w14:textOutline w14:w="0" w14:cap="flat" w14:cmpd="sng" w14:algn="ctr">
                  <w14:noFill/>
                  <w14:prstDash w14:val="solid"/>
                  <w14:bevel/>
                </w14:textOutline>
              </w:rPr>
              <w:t>2</w:t>
            </w: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statistic) for each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BBDF28C" w14:textId="373DBDA3"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38736C" w14:paraId="3F6ADFC3"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D03284"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2EC7F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ABA6303"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any assessment of risk of bias that may affect the cumulative evidence (such as publication bias, selective reporting within studie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7555D6" w14:textId="457887C3" w:rsidR="00F00FE2" w:rsidRPr="0038736C" w:rsidRDefault="00325FA8"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38736C" w14:paraId="4D74274B"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1720B3"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C4E12DF"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36D66B"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of additional analyses (such as sensitivity or subgroup analyses, meta-regression), if done, indicating which were pre-specifi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CCBCCF" w14:textId="381AEE6D" w:rsidR="00F00FE2" w:rsidRPr="0038736C" w:rsidRDefault="0027148F"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38736C" w14:paraId="2E860B3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1436C5"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w:t>
            </w:r>
          </w:p>
        </w:tc>
      </w:tr>
      <w:tr w:rsidR="00F00FE2" w:rsidRPr="0038736C" w14:paraId="0A50DC7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76838BB"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554749"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9C7DD4"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numbers of studies screened, assessed for eligibility, and included in the review, with reasons for exclusions at each stage, ideally with a flow diagram</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9424B3" w14:textId="76F53CF4"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38736C" w14:paraId="46468F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25A6CD"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characteristic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7CF8D0"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8</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622472"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each study, present characteristics for which data were extracted (such as study size, PICOS, follow-up period) and provide the citatio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C4161F" w14:textId="0E55886E" w:rsidR="00F00FE2" w:rsidRPr="0038736C" w:rsidRDefault="004B0D19" w:rsidP="00FB7DC1">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w:t>
            </w:r>
          </w:p>
          <w:p w14:paraId="6F1CFDEE" w14:textId="4432D0D6" w:rsidR="00FB7DC1" w:rsidRPr="0038736C" w:rsidRDefault="00FB7DC1" w:rsidP="00FB7DC1">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Table 1, 2</w:t>
            </w:r>
          </w:p>
        </w:tc>
      </w:tr>
      <w:tr w:rsidR="00F00FE2" w:rsidRPr="0038736C" w14:paraId="78F495DD"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BFAB9C0"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within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B4B557"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9</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9DCC75"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data on the risk of bias of each study and, if available, any outcome-level assessment (see item 12).</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DF4539" w14:textId="3FF2C2F7"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5, 6</w:t>
            </w:r>
          </w:p>
          <w:p w14:paraId="2FB9761A" w14:textId="36CDDF8A" w:rsidR="00FB7DC1" w:rsidRPr="0038736C" w:rsidRDefault="00FB7DC1"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Table 3, 4</w:t>
            </w:r>
          </w:p>
        </w:tc>
      </w:tr>
      <w:tr w:rsidR="00F00FE2" w:rsidRPr="0038736C" w14:paraId="6FB19E0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2637FE"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 of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3EFD18"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0</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8031D3"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all outcomes considered (benefits or harms), present for each study (a) simple summary data for each intervention group and (b) effect estimates and confidence intervals, ideally with a forest plot</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0436A8" w14:textId="086E9C21" w:rsidR="00F00FE2" w:rsidRPr="0038736C" w:rsidRDefault="00FB7DC1" w:rsidP="004B0D19">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4B0D19" w:rsidRPr="0038736C">
              <w:rPr>
                <w:rFonts w:ascii="Calibri" w:eastAsia="Arial Unicode MS" w:hAnsi="Calibri" w:cs="Arial Unicode MS"/>
                <w:color w:val="000000"/>
                <w:u w:color="000000"/>
                <w:bdr w:val="nil"/>
                <w14:textOutline w14:w="0" w14:cap="flat" w14:cmpd="sng" w14:algn="ctr">
                  <w14:noFill/>
                  <w14:prstDash w14:val="solid"/>
                  <w14:bevel/>
                </w14:textOutline>
              </w:rPr>
              <w:t>6</w:t>
            </w:r>
            <w:r w:rsidR="002265B7" w:rsidRPr="0038736C">
              <w:rPr>
                <w:rFonts w:ascii="Calibri" w:eastAsia="Arial Unicode MS" w:hAnsi="Calibri" w:cs="Arial Unicode MS"/>
                <w:color w:val="000000"/>
                <w:u w:color="000000"/>
                <w:bdr w:val="nil"/>
                <w14:textOutline w14:w="0" w14:cap="flat" w14:cmpd="sng" w14:algn="ctr">
                  <w14:noFill/>
                  <w14:prstDash w14:val="solid"/>
                  <w14:bevel/>
                </w14:textOutline>
              </w:rPr>
              <w:t>-</w:t>
            </w:r>
            <w:r w:rsidR="004B0D19" w:rsidRPr="0038736C">
              <w:rPr>
                <w:rFonts w:ascii="Calibri" w:eastAsia="Arial Unicode MS" w:hAnsi="Calibri" w:cs="Arial Unicode MS"/>
                <w:color w:val="000000"/>
                <w:u w:color="000000"/>
                <w:bdr w:val="nil"/>
                <w14:textOutline w14:w="0" w14:cap="flat" w14:cmpd="sng" w14:algn="ctr">
                  <w14:noFill/>
                  <w14:prstDash w14:val="solid"/>
                  <w14:bevel/>
                </w14:textOutline>
              </w:rPr>
              <w:t>9</w:t>
            </w:r>
          </w:p>
        </w:tc>
      </w:tr>
      <w:tr w:rsidR="00F00FE2" w:rsidRPr="0038736C" w14:paraId="2F69E33F"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C093C75"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60FEFD"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23095F"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results of each meta-analysis done, including confidence intervals and measures of consistency</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A0F325" w14:textId="03A8C39C" w:rsidR="00F00FE2" w:rsidRPr="0038736C" w:rsidRDefault="00325FA8" w:rsidP="004B0D19">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D7649D"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FB7DC1"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4B0D19" w:rsidRPr="0038736C">
              <w:rPr>
                <w:rFonts w:ascii="Calibri" w:eastAsia="Arial Unicode MS" w:hAnsi="Calibri" w:cs="Arial Unicode MS"/>
                <w:color w:val="000000"/>
                <w:u w:color="000000"/>
                <w:bdr w:val="nil"/>
                <w14:textOutline w14:w="0" w14:cap="flat" w14:cmpd="sng" w14:algn="ctr">
                  <w14:noFill/>
                  <w14:prstDash w14:val="solid"/>
                  <w14:bevel/>
                </w14:textOutline>
              </w:rPr>
              <w:t>6</w:t>
            </w:r>
            <w:r w:rsidR="002265B7" w:rsidRPr="0038736C">
              <w:rPr>
                <w:rFonts w:ascii="Calibri" w:eastAsia="Arial Unicode MS" w:hAnsi="Calibri" w:cs="Arial Unicode MS"/>
                <w:color w:val="000000"/>
                <w:u w:color="000000"/>
                <w:bdr w:val="nil"/>
                <w14:textOutline w14:w="0" w14:cap="flat" w14:cmpd="sng" w14:algn="ctr">
                  <w14:noFill/>
                  <w14:prstDash w14:val="solid"/>
                  <w14:bevel/>
                </w14:textOutline>
              </w:rPr>
              <w:t>-</w:t>
            </w:r>
            <w:r w:rsidR="004B0D19" w:rsidRPr="0038736C">
              <w:rPr>
                <w:rFonts w:ascii="Calibri" w:eastAsia="Arial Unicode MS" w:hAnsi="Calibri" w:cs="Arial Unicode MS"/>
                <w:color w:val="000000"/>
                <w:u w:color="000000"/>
                <w:bdr w:val="nil"/>
                <w14:textOutline w14:w="0" w14:cap="flat" w14:cmpd="sng" w14:algn="ctr">
                  <w14:noFill/>
                  <w14:prstDash w14:val="solid"/>
                  <w14:bevel/>
                </w14:textOutline>
              </w:rPr>
              <w:t>8</w:t>
            </w:r>
          </w:p>
          <w:p w14:paraId="502B7D11" w14:textId="46B3F551" w:rsidR="00FB7DC1" w:rsidRPr="0038736C" w:rsidRDefault="00FB7DC1" w:rsidP="00380C6F">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Fig</w:t>
            </w:r>
            <w:r w:rsidR="00380C6F" w:rsidRPr="0038736C">
              <w:rPr>
                <w:rFonts w:ascii="Calibri" w:eastAsia="Arial Unicode MS" w:hAnsi="Calibri" w:cs="Arial Unicode MS"/>
                <w:color w:val="000000"/>
                <w:u w:color="000000"/>
                <w:bdr w:val="nil"/>
                <w14:textOutline w14:w="0" w14:cap="flat" w14:cmpd="sng" w14:algn="ctr">
                  <w14:noFill/>
                  <w14:prstDash w14:val="solid"/>
                  <w14:bevel/>
                </w14:textOutline>
              </w:rPr>
              <w:t>.</w:t>
            </w: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2</w:t>
            </w:r>
          </w:p>
        </w:tc>
      </w:tr>
      <w:tr w:rsidR="00F00FE2" w:rsidRPr="0038736C" w14:paraId="0AEA1C73"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3FBB36"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FDB97F"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2</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C1FD6D" w14:textId="65421966"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Present results of any assessment of </w:t>
            </w:r>
            <w:r w:rsidR="00CB55C2"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the </w:t>
            </w: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risk of bias across studies (see item 15)</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241298" w14:textId="42F3BCA9" w:rsidR="00F00FE2" w:rsidRPr="0038736C" w:rsidRDefault="00325FA8" w:rsidP="003B286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D7649D"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Pr="0038736C">
              <w:rPr>
                <w:rFonts w:ascii="Calibri" w:eastAsia="Arial Unicode MS" w:hAnsi="Calibri" w:cs="Arial Unicode MS"/>
                <w:color w:val="000000"/>
                <w:u w:color="000000"/>
                <w:bdr w:val="nil"/>
                <w14:textOutline w14:w="0" w14:cap="flat" w14:cmpd="sng" w14:algn="ctr">
                  <w14:noFill/>
                  <w14:prstDash w14:val="solid"/>
                  <w14:bevel/>
                </w14:textOutline>
              </w:rPr>
              <w:t xml:space="preserve">    -</w:t>
            </w:r>
          </w:p>
        </w:tc>
      </w:tr>
      <w:tr w:rsidR="00F00FE2" w:rsidRPr="0038736C" w14:paraId="5D11DF2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2522957"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i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08C5F9"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9FB35B"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results of additional analyses, if done (such as sensitivity or subgroup analyses, meta-regression) (see item 16)</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B071FE" w14:textId="580C7484" w:rsidR="00F00FE2" w:rsidRPr="0038736C" w:rsidRDefault="00F00FE2" w:rsidP="0027148F">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325FA8"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27148F"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325FA8"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27148F" w:rsidRPr="0038736C">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38736C" w14:paraId="43FE9EA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AA0E98"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iscussion</w:t>
            </w:r>
          </w:p>
        </w:tc>
      </w:tr>
      <w:tr w:rsidR="00F00FE2" w:rsidRPr="0038736C" w14:paraId="67933E64"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A187649"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Summary of evidenc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77E824C"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5964CB"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ummarize the main findings including the strength of evidence for each main outcome; consider their relevance to key groups (such as health care providers, users, and policymake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F7C88A6" w14:textId="2B533DF6"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9-12</w:t>
            </w:r>
          </w:p>
        </w:tc>
      </w:tr>
      <w:tr w:rsidR="00F00FE2" w:rsidRPr="0038736C" w14:paraId="066444FE"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CD665C"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Limitation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DC9DB4"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9AEAC5"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iscuss limitations at the study and outcome level (such as the risk of bias), and at the review level (such as incomplete retrieval of identified research, reporting bia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2D3C03" w14:textId="7C7C3D39"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12, 13</w:t>
            </w:r>
          </w:p>
        </w:tc>
      </w:tr>
      <w:tr w:rsidR="00F00FE2" w:rsidRPr="0038736C" w14:paraId="7B9C55B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B7682A"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Conclusion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A23ED52"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4495D"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general interpretation of the results in the context of other evidence, and implications for future researc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F8F682D" w14:textId="1A1CBB25"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13</w:t>
            </w:r>
          </w:p>
        </w:tc>
      </w:tr>
      <w:tr w:rsidR="00F00FE2" w:rsidRPr="0038736C" w14:paraId="3BED9A05"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907537"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r>
      <w:tr w:rsidR="00F00FE2" w:rsidRPr="0038736C" w14:paraId="0BACD5E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A7FE5"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0493202" w14:textId="77777777" w:rsidR="00F00FE2" w:rsidRPr="0038736C"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104AF3" w14:textId="77777777" w:rsidR="00F00FE2" w:rsidRPr="0038736C"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sources of funding for the systematic review and other support (such as the supply of data) and the role of funders for the systematic review</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18060C" w14:textId="3C192B15" w:rsidR="00F00FE2" w:rsidRPr="0038736C"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38736C">
              <w:rPr>
                <w:rFonts w:ascii="Calibri" w:eastAsia="Arial Unicode MS" w:hAnsi="Calibri" w:cs="Arial Unicode MS"/>
                <w:color w:val="000000"/>
                <w:u w:color="000000"/>
                <w:bdr w:val="nil"/>
                <w14:textOutline w14:w="0" w14:cap="flat" w14:cmpd="sng" w14:algn="ctr">
                  <w14:noFill/>
                  <w14:prstDash w14:val="solid"/>
                  <w14:bevel/>
                </w14:textOutline>
              </w:rPr>
              <w:t>13</w:t>
            </w:r>
          </w:p>
        </w:tc>
      </w:tr>
    </w:tbl>
    <w:p w14:paraId="33EDDCB3" w14:textId="77777777" w:rsidR="00FD24B5" w:rsidRPr="0038736C" w:rsidRDefault="00FD24B5" w:rsidP="00EC5FA4">
      <w:pPr>
        <w:tabs>
          <w:tab w:val="left" w:pos="5925"/>
        </w:tabs>
        <w:rPr>
          <w:rFonts w:asciiTheme="majorBidi" w:hAnsiTheme="majorBidi" w:cstheme="majorBidi"/>
          <w:sz w:val="24"/>
          <w:szCs w:val="24"/>
        </w:rPr>
      </w:pPr>
    </w:p>
    <w:p w14:paraId="32FC7228" w14:textId="0A4D5B7B" w:rsidR="00517D69" w:rsidRPr="0038736C" w:rsidRDefault="00517D69" w:rsidP="00EC5FA4">
      <w:pPr>
        <w:tabs>
          <w:tab w:val="left" w:pos="5925"/>
        </w:tabs>
        <w:rPr>
          <w:rFonts w:asciiTheme="majorBidi" w:hAnsiTheme="majorBidi" w:cstheme="majorBidi"/>
          <w:b/>
          <w:bCs/>
          <w:color w:val="4472C4" w:themeColor="accent5"/>
          <w:sz w:val="24"/>
          <w:szCs w:val="24"/>
        </w:rPr>
      </w:pPr>
    </w:p>
    <w:p w14:paraId="54BB4098" w14:textId="2EA9E8ED" w:rsidR="00503E7F" w:rsidRPr="0038736C" w:rsidRDefault="00503E7F" w:rsidP="00EC5FA4">
      <w:pPr>
        <w:tabs>
          <w:tab w:val="left" w:pos="5925"/>
        </w:tabs>
        <w:rPr>
          <w:rFonts w:asciiTheme="majorBidi" w:hAnsiTheme="majorBidi" w:cstheme="majorBidi"/>
          <w:b/>
          <w:bCs/>
          <w:color w:val="4472C4" w:themeColor="accent5"/>
          <w:sz w:val="24"/>
          <w:szCs w:val="24"/>
        </w:rPr>
      </w:pPr>
    </w:p>
    <w:p w14:paraId="4759A08B" w14:textId="5470C32B" w:rsidR="00503E7F" w:rsidRPr="0038736C" w:rsidRDefault="00503E7F" w:rsidP="00EC5FA4">
      <w:pPr>
        <w:tabs>
          <w:tab w:val="left" w:pos="5925"/>
        </w:tabs>
        <w:rPr>
          <w:rFonts w:asciiTheme="majorBidi" w:hAnsiTheme="majorBidi" w:cstheme="majorBidi"/>
          <w:b/>
          <w:bCs/>
          <w:color w:val="4472C4" w:themeColor="accent5"/>
          <w:sz w:val="24"/>
          <w:szCs w:val="24"/>
        </w:rPr>
      </w:pPr>
    </w:p>
    <w:p w14:paraId="04FC3E30" w14:textId="5BEA6AB0" w:rsidR="00503E7F" w:rsidRPr="0038736C" w:rsidRDefault="00503E7F" w:rsidP="00EC5FA4">
      <w:pPr>
        <w:tabs>
          <w:tab w:val="left" w:pos="5925"/>
        </w:tabs>
        <w:rPr>
          <w:rFonts w:asciiTheme="majorBidi" w:hAnsiTheme="majorBidi" w:cstheme="majorBidi"/>
          <w:b/>
          <w:bCs/>
          <w:color w:val="4472C4" w:themeColor="accent5"/>
          <w:sz w:val="24"/>
          <w:szCs w:val="24"/>
        </w:rPr>
      </w:pPr>
    </w:p>
    <w:p w14:paraId="4B0BC511" w14:textId="1D9402EE" w:rsidR="00503E7F" w:rsidRPr="0038736C" w:rsidRDefault="00503E7F" w:rsidP="00EC5FA4">
      <w:pPr>
        <w:tabs>
          <w:tab w:val="left" w:pos="5925"/>
        </w:tabs>
        <w:rPr>
          <w:rFonts w:asciiTheme="majorBidi" w:hAnsiTheme="majorBidi" w:cstheme="majorBidi"/>
          <w:b/>
          <w:bCs/>
          <w:color w:val="4472C4" w:themeColor="accent5"/>
          <w:sz w:val="24"/>
          <w:szCs w:val="24"/>
        </w:rPr>
      </w:pPr>
    </w:p>
    <w:p w14:paraId="52413190" w14:textId="2A1737A2" w:rsidR="00503E7F" w:rsidRPr="0038736C" w:rsidRDefault="00503E7F" w:rsidP="00EC5FA4">
      <w:pPr>
        <w:tabs>
          <w:tab w:val="left" w:pos="5925"/>
        </w:tabs>
        <w:rPr>
          <w:rFonts w:asciiTheme="majorBidi" w:hAnsiTheme="majorBidi" w:cstheme="majorBidi"/>
          <w:b/>
          <w:bCs/>
          <w:color w:val="4472C4" w:themeColor="accent5"/>
          <w:sz w:val="24"/>
          <w:szCs w:val="24"/>
        </w:rPr>
      </w:pPr>
    </w:p>
    <w:p w14:paraId="57BDFEEB" w14:textId="2EE958A3" w:rsidR="00503E7F" w:rsidRPr="0038736C" w:rsidRDefault="00503E7F" w:rsidP="00EC5FA4">
      <w:pPr>
        <w:tabs>
          <w:tab w:val="left" w:pos="5925"/>
        </w:tabs>
        <w:rPr>
          <w:rFonts w:asciiTheme="majorBidi" w:hAnsiTheme="majorBidi" w:cstheme="majorBidi"/>
          <w:b/>
          <w:bCs/>
          <w:color w:val="4472C4" w:themeColor="accent5"/>
          <w:sz w:val="24"/>
          <w:szCs w:val="24"/>
        </w:rPr>
      </w:pPr>
    </w:p>
    <w:p w14:paraId="48FA21D5" w14:textId="3EF0C032" w:rsidR="00503E7F" w:rsidRPr="0038736C" w:rsidRDefault="00503E7F" w:rsidP="00EC5FA4">
      <w:pPr>
        <w:tabs>
          <w:tab w:val="left" w:pos="5925"/>
        </w:tabs>
        <w:rPr>
          <w:rFonts w:asciiTheme="majorBidi" w:hAnsiTheme="majorBidi" w:cstheme="majorBidi"/>
          <w:b/>
          <w:bCs/>
          <w:color w:val="4472C4" w:themeColor="accent5"/>
          <w:sz w:val="24"/>
          <w:szCs w:val="24"/>
        </w:rPr>
      </w:pPr>
    </w:p>
    <w:p w14:paraId="350A1382" w14:textId="5E9B37CB" w:rsidR="00503E7F" w:rsidRPr="0038736C" w:rsidRDefault="00503E7F" w:rsidP="00EC5FA4">
      <w:pPr>
        <w:tabs>
          <w:tab w:val="left" w:pos="5925"/>
        </w:tabs>
        <w:rPr>
          <w:rFonts w:asciiTheme="majorBidi" w:hAnsiTheme="majorBidi" w:cstheme="majorBidi"/>
          <w:b/>
          <w:bCs/>
          <w:color w:val="4472C4" w:themeColor="accent5"/>
          <w:sz w:val="24"/>
          <w:szCs w:val="24"/>
        </w:rPr>
      </w:pPr>
    </w:p>
    <w:p w14:paraId="03B85139" w14:textId="5110AF74" w:rsidR="00503E7F" w:rsidRPr="0038736C" w:rsidRDefault="00503E7F" w:rsidP="00EC5FA4">
      <w:pPr>
        <w:tabs>
          <w:tab w:val="left" w:pos="5925"/>
        </w:tabs>
        <w:rPr>
          <w:rFonts w:asciiTheme="majorBidi" w:hAnsiTheme="majorBidi" w:cstheme="majorBidi"/>
          <w:b/>
          <w:bCs/>
          <w:color w:val="4472C4" w:themeColor="accent5"/>
          <w:sz w:val="24"/>
          <w:szCs w:val="24"/>
        </w:rPr>
      </w:pPr>
    </w:p>
    <w:p w14:paraId="0827D461" w14:textId="7B0B3B8A" w:rsidR="00503E7F" w:rsidRPr="0038736C" w:rsidRDefault="00503E7F" w:rsidP="00EC5FA4">
      <w:pPr>
        <w:tabs>
          <w:tab w:val="left" w:pos="5925"/>
        </w:tabs>
        <w:rPr>
          <w:rFonts w:asciiTheme="majorBidi" w:hAnsiTheme="majorBidi" w:cstheme="majorBidi"/>
          <w:b/>
          <w:bCs/>
          <w:color w:val="4472C4" w:themeColor="accent5"/>
          <w:sz w:val="24"/>
          <w:szCs w:val="24"/>
        </w:rPr>
      </w:pPr>
    </w:p>
    <w:p w14:paraId="78F82713" w14:textId="62FFED2D" w:rsidR="00503E7F" w:rsidRPr="0038736C" w:rsidRDefault="00503E7F" w:rsidP="00EC5FA4">
      <w:pPr>
        <w:tabs>
          <w:tab w:val="left" w:pos="5925"/>
        </w:tabs>
        <w:rPr>
          <w:rFonts w:asciiTheme="majorBidi" w:hAnsiTheme="majorBidi" w:cstheme="majorBidi"/>
          <w:b/>
          <w:bCs/>
          <w:color w:val="4472C4" w:themeColor="accent5"/>
          <w:sz w:val="24"/>
          <w:szCs w:val="24"/>
        </w:rPr>
      </w:pPr>
    </w:p>
    <w:p w14:paraId="7999BA15" w14:textId="07D2E27D" w:rsidR="00503E7F" w:rsidRPr="0038736C" w:rsidRDefault="00503E7F" w:rsidP="00EC5FA4">
      <w:pPr>
        <w:tabs>
          <w:tab w:val="left" w:pos="5925"/>
        </w:tabs>
        <w:rPr>
          <w:rFonts w:asciiTheme="majorBidi" w:hAnsiTheme="majorBidi" w:cstheme="majorBidi"/>
          <w:b/>
          <w:bCs/>
          <w:color w:val="4472C4" w:themeColor="accent5"/>
          <w:sz w:val="24"/>
          <w:szCs w:val="24"/>
        </w:rPr>
      </w:pPr>
    </w:p>
    <w:p w14:paraId="05CD9149"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sz w:val="24"/>
          <w:szCs w:val="24"/>
        </w:rPr>
        <w:lastRenderedPageBreak/>
        <w:drawing>
          <wp:inline distT="0" distB="0" distL="0" distR="0" wp14:anchorId="65537621" wp14:editId="4DE7C420">
            <wp:extent cx="6638925" cy="498051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2216" cy="4982983"/>
                    </a:xfrm>
                    <a:prstGeom prst="rect">
                      <a:avLst/>
                    </a:prstGeom>
                    <a:noFill/>
                    <a:ln>
                      <a:noFill/>
                    </a:ln>
                  </pic:spPr>
                </pic:pic>
              </a:graphicData>
            </a:graphic>
          </wp:inline>
        </w:drawing>
      </w:r>
    </w:p>
    <w:p w14:paraId="3A4B5BDC" w14:textId="77777777" w:rsidR="00503E7F" w:rsidRPr="0038736C" w:rsidRDefault="00503E7F" w:rsidP="00503E7F">
      <w:pPr>
        <w:spacing w:after="0" w:line="480" w:lineRule="auto"/>
        <w:rPr>
          <w:rFonts w:asciiTheme="majorBidi" w:eastAsia="Calibri" w:hAnsiTheme="majorBidi" w:cstheme="majorBidi"/>
          <w:sz w:val="24"/>
          <w:szCs w:val="24"/>
        </w:rPr>
      </w:pPr>
    </w:p>
    <w:p w14:paraId="780FE58E" w14:textId="3F7BDC5B"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Harrison Hip Score between cerclage vs no cerclage.</w:t>
      </w:r>
    </w:p>
    <w:p w14:paraId="14E6623D" w14:textId="77777777" w:rsidR="00503E7F" w:rsidRPr="0038736C" w:rsidRDefault="00503E7F" w:rsidP="00503E7F">
      <w:pPr>
        <w:spacing w:after="0" w:line="480" w:lineRule="auto"/>
        <w:rPr>
          <w:rFonts w:asciiTheme="majorBidi" w:eastAsia="Calibri" w:hAnsiTheme="majorBidi" w:cstheme="majorBidi"/>
          <w:sz w:val="24"/>
          <w:szCs w:val="24"/>
        </w:rPr>
      </w:pPr>
    </w:p>
    <w:p w14:paraId="4FA37237"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762E70F1" wp14:editId="6EAFBC84">
            <wp:extent cx="6619875" cy="4966223"/>
            <wp:effectExtent l="0" t="0" r="0"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27303" cy="4971796"/>
                    </a:xfrm>
                    <a:prstGeom prst="rect">
                      <a:avLst/>
                    </a:prstGeom>
                    <a:noFill/>
                    <a:ln>
                      <a:noFill/>
                    </a:ln>
                  </pic:spPr>
                </pic:pic>
              </a:graphicData>
            </a:graphic>
          </wp:inline>
        </w:drawing>
      </w:r>
    </w:p>
    <w:p w14:paraId="4C618B56" w14:textId="01B09D66"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good reduction achieved between cerclage vs no cerclage.</w:t>
      </w:r>
    </w:p>
    <w:p w14:paraId="552B3689" w14:textId="77777777" w:rsidR="00503E7F" w:rsidRPr="0038736C" w:rsidRDefault="00503E7F" w:rsidP="00503E7F">
      <w:pPr>
        <w:spacing w:after="0" w:line="480" w:lineRule="auto"/>
        <w:rPr>
          <w:rFonts w:asciiTheme="majorBidi" w:eastAsia="Calibri" w:hAnsiTheme="majorBidi" w:cstheme="majorBidi"/>
          <w:sz w:val="24"/>
          <w:szCs w:val="24"/>
        </w:rPr>
      </w:pPr>
    </w:p>
    <w:p w14:paraId="75D80CDE" w14:textId="77777777" w:rsidR="00503E7F" w:rsidRPr="0038736C" w:rsidRDefault="00503E7F" w:rsidP="00503E7F">
      <w:pPr>
        <w:spacing w:after="0" w:line="480" w:lineRule="auto"/>
        <w:rPr>
          <w:rFonts w:asciiTheme="majorBidi" w:eastAsia="Calibri" w:hAnsiTheme="majorBidi" w:cstheme="majorBidi"/>
          <w:sz w:val="24"/>
          <w:szCs w:val="24"/>
        </w:rPr>
      </w:pPr>
    </w:p>
    <w:p w14:paraId="7C729E73"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66E0149A" wp14:editId="3D835381">
            <wp:extent cx="6810375" cy="5109136"/>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15210" cy="5112763"/>
                    </a:xfrm>
                    <a:prstGeom prst="rect">
                      <a:avLst/>
                    </a:prstGeom>
                    <a:noFill/>
                    <a:ln>
                      <a:noFill/>
                    </a:ln>
                  </pic:spPr>
                </pic:pic>
              </a:graphicData>
            </a:graphic>
          </wp:inline>
        </w:drawing>
      </w:r>
    </w:p>
    <w:p w14:paraId="5435A114" w14:textId="77777777" w:rsidR="00503E7F" w:rsidRPr="0038736C" w:rsidRDefault="00503E7F" w:rsidP="00503E7F">
      <w:pPr>
        <w:spacing w:after="0" w:line="480" w:lineRule="auto"/>
        <w:rPr>
          <w:rFonts w:asciiTheme="majorBidi" w:eastAsia="Calibri" w:hAnsiTheme="majorBidi" w:cstheme="majorBidi"/>
          <w:sz w:val="24"/>
          <w:szCs w:val="24"/>
        </w:rPr>
      </w:pPr>
    </w:p>
    <w:p w14:paraId="28716D7C" w14:textId="46A684F2"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acceptable reduction achieved between cerclage vs no cerclage.</w:t>
      </w:r>
    </w:p>
    <w:p w14:paraId="2281F322" w14:textId="77777777" w:rsidR="00503E7F" w:rsidRPr="0038736C" w:rsidRDefault="00503E7F" w:rsidP="00503E7F">
      <w:pPr>
        <w:spacing w:after="0" w:line="480" w:lineRule="auto"/>
        <w:rPr>
          <w:rFonts w:asciiTheme="majorBidi" w:eastAsia="Calibri" w:hAnsiTheme="majorBidi" w:cstheme="majorBidi"/>
          <w:sz w:val="24"/>
          <w:szCs w:val="24"/>
        </w:rPr>
      </w:pPr>
    </w:p>
    <w:p w14:paraId="6E5924F5" w14:textId="77777777" w:rsidR="00503E7F" w:rsidRPr="0038736C" w:rsidRDefault="00503E7F" w:rsidP="00503E7F">
      <w:pPr>
        <w:spacing w:after="0" w:line="480" w:lineRule="auto"/>
        <w:rPr>
          <w:rFonts w:asciiTheme="majorBidi" w:eastAsia="Calibri" w:hAnsiTheme="majorBidi" w:cstheme="majorBidi"/>
          <w:sz w:val="24"/>
          <w:szCs w:val="24"/>
        </w:rPr>
      </w:pPr>
    </w:p>
    <w:p w14:paraId="6CEBC163"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7227437E" wp14:editId="67552B7D">
            <wp:extent cx="6780002" cy="5086350"/>
            <wp:effectExtent l="0" t="0" r="190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782426" cy="5088169"/>
                    </a:xfrm>
                    <a:prstGeom prst="rect">
                      <a:avLst/>
                    </a:prstGeom>
                    <a:noFill/>
                    <a:ln>
                      <a:noFill/>
                    </a:ln>
                  </pic:spPr>
                </pic:pic>
              </a:graphicData>
            </a:graphic>
          </wp:inline>
        </w:drawing>
      </w:r>
    </w:p>
    <w:p w14:paraId="2B66F2DE" w14:textId="68797E48"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poor reduction achieved between cerclage vs no cerclage.</w:t>
      </w:r>
    </w:p>
    <w:p w14:paraId="27800AE3" w14:textId="77777777" w:rsidR="00503E7F" w:rsidRPr="0038736C" w:rsidRDefault="00503E7F" w:rsidP="00503E7F">
      <w:pPr>
        <w:spacing w:after="0" w:line="480" w:lineRule="auto"/>
        <w:rPr>
          <w:rFonts w:asciiTheme="majorBidi" w:eastAsia="Calibri" w:hAnsiTheme="majorBidi" w:cstheme="majorBidi"/>
          <w:sz w:val="24"/>
          <w:szCs w:val="24"/>
        </w:rPr>
      </w:pPr>
    </w:p>
    <w:p w14:paraId="61B28A1D" w14:textId="77777777" w:rsidR="00503E7F" w:rsidRPr="0038736C" w:rsidRDefault="00503E7F" w:rsidP="00503E7F">
      <w:pPr>
        <w:spacing w:after="0" w:line="480" w:lineRule="auto"/>
        <w:rPr>
          <w:noProof/>
        </w:rPr>
      </w:pPr>
      <w:r w:rsidRPr="0038736C">
        <w:rPr>
          <w:noProof/>
        </w:rPr>
        <w:lastRenderedPageBreak/>
        <w:drawing>
          <wp:inline distT="0" distB="0" distL="0" distR="0" wp14:anchorId="284EBBBC" wp14:editId="6F84E9F8">
            <wp:extent cx="6858000" cy="514476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58000" cy="5144763"/>
                    </a:xfrm>
                    <a:prstGeom prst="rect">
                      <a:avLst/>
                    </a:prstGeom>
                    <a:noFill/>
                    <a:ln>
                      <a:noFill/>
                    </a:ln>
                  </pic:spPr>
                </pic:pic>
              </a:graphicData>
            </a:graphic>
          </wp:inline>
        </w:drawing>
      </w:r>
    </w:p>
    <w:p w14:paraId="196966CF" w14:textId="2255E506"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length of hospital stay between cerclage vs no cerclage.</w:t>
      </w:r>
    </w:p>
    <w:p w14:paraId="7B99D8BB" w14:textId="77777777" w:rsidR="00503E7F" w:rsidRPr="0038736C" w:rsidRDefault="00503E7F" w:rsidP="00503E7F">
      <w:pPr>
        <w:spacing w:after="0" w:line="480" w:lineRule="auto"/>
        <w:rPr>
          <w:noProof/>
        </w:rPr>
      </w:pPr>
    </w:p>
    <w:p w14:paraId="581C6D5A" w14:textId="77777777" w:rsidR="00503E7F" w:rsidRPr="0038736C" w:rsidRDefault="00503E7F" w:rsidP="00503E7F">
      <w:pPr>
        <w:spacing w:after="0" w:line="480" w:lineRule="auto"/>
        <w:rPr>
          <w:rFonts w:asciiTheme="majorBidi" w:eastAsia="Calibri" w:hAnsiTheme="majorBidi" w:cstheme="majorBidi"/>
          <w:sz w:val="24"/>
          <w:szCs w:val="24"/>
        </w:rPr>
      </w:pPr>
    </w:p>
    <w:p w14:paraId="559BF36E" w14:textId="77777777" w:rsidR="00503E7F" w:rsidRPr="0038736C" w:rsidRDefault="00503E7F" w:rsidP="00503E7F">
      <w:pPr>
        <w:spacing w:after="0" w:line="480" w:lineRule="auto"/>
        <w:rPr>
          <w:rFonts w:asciiTheme="majorBidi" w:eastAsia="Calibri" w:hAnsiTheme="majorBidi" w:cstheme="majorBidi"/>
          <w:sz w:val="24"/>
          <w:szCs w:val="24"/>
        </w:rPr>
      </w:pPr>
    </w:p>
    <w:p w14:paraId="5AD6A5B7"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5910C4A8" wp14:editId="73553AB8">
            <wp:extent cx="6838950" cy="513057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844064" cy="5134408"/>
                    </a:xfrm>
                    <a:prstGeom prst="rect">
                      <a:avLst/>
                    </a:prstGeom>
                    <a:noFill/>
                    <a:ln>
                      <a:noFill/>
                    </a:ln>
                  </pic:spPr>
                </pic:pic>
              </a:graphicData>
            </a:graphic>
          </wp:inline>
        </w:drawing>
      </w:r>
    </w:p>
    <w:p w14:paraId="77A046C0" w14:textId="1CE5B7B6"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follow up duration between cerclage vs no cerclage.</w:t>
      </w:r>
    </w:p>
    <w:p w14:paraId="5AC73BD2" w14:textId="77777777" w:rsidR="00503E7F" w:rsidRPr="0038736C" w:rsidRDefault="00503E7F" w:rsidP="00503E7F">
      <w:pPr>
        <w:spacing w:after="0" w:line="480" w:lineRule="auto"/>
        <w:rPr>
          <w:rFonts w:asciiTheme="majorBidi" w:eastAsia="Calibri" w:hAnsiTheme="majorBidi" w:cstheme="majorBidi"/>
          <w:sz w:val="24"/>
          <w:szCs w:val="24"/>
        </w:rPr>
      </w:pPr>
    </w:p>
    <w:p w14:paraId="02AC77B8"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27CDF99E" wp14:editId="23EDE397">
            <wp:extent cx="6172200" cy="4630377"/>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74586" cy="4632167"/>
                    </a:xfrm>
                    <a:prstGeom prst="rect">
                      <a:avLst/>
                    </a:prstGeom>
                    <a:noFill/>
                    <a:ln>
                      <a:noFill/>
                    </a:ln>
                  </pic:spPr>
                </pic:pic>
              </a:graphicData>
            </a:graphic>
          </wp:inline>
        </w:drawing>
      </w:r>
    </w:p>
    <w:p w14:paraId="2D7978DB" w14:textId="4373D5EC"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nail breakage</w:t>
      </w:r>
      <w:r w:rsidRPr="0038736C">
        <w:rPr>
          <w:rFonts w:asciiTheme="majorBidi" w:hAnsiTheme="majorBidi" w:cstheme="majorBidi"/>
          <w:noProof/>
          <w:sz w:val="24"/>
          <w:szCs w:val="24"/>
        </w:rPr>
        <w:t xml:space="preserve"> </w:t>
      </w:r>
      <w:r w:rsidRPr="0038736C">
        <w:rPr>
          <w:rFonts w:asciiTheme="majorBidi" w:eastAsia="Calibri" w:hAnsiTheme="majorBidi" w:cstheme="majorBidi"/>
          <w:b/>
          <w:bCs/>
        </w:rPr>
        <w:t>between cerclage vs no cerclage.</w:t>
      </w:r>
    </w:p>
    <w:p w14:paraId="281E2714" w14:textId="77777777" w:rsidR="00503E7F" w:rsidRPr="0038736C" w:rsidRDefault="00503E7F" w:rsidP="00503E7F">
      <w:pPr>
        <w:spacing w:after="0" w:line="480" w:lineRule="auto"/>
        <w:rPr>
          <w:rFonts w:asciiTheme="majorBidi" w:eastAsia="Calibri" w:hAnsiTheme="majorBidi" w:cstheme="majorBidi"/>
          <w:sz w:val="24"/>
          <w:szCs w:val="24"/>
        </w:rPr>
      </w:pPr>
    </w:p>
    <w:p w14:paraId="050E0722"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183D9CCB" wp14:editId="0EB4C9A7">
            <wp:extent cx="6486525" cy="4864894"/>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90489" cy="4867867"/>
                    </a:xfrm>
                    <a:prstGeom prst="rect">
                      <a:avLst/>
                    </a:prstGeom>
                    <a:noFill/>
                    <a:ln>
                      <a:noFill/>
                    </a:ln>
                  </pic:spPr>
                </pic:pic>
              </a:graphicData>
            </a:graphic>
          </wp:inline>
        </w:drawing>
      </w:r>
    </w:p>
    <w:p w14:paraId="0634497E" w14:textId="00A580CC"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femoral neck angle between cerclage vs no cerclage.</w:t>
      </w:r>
    </w:p>
    <w:p w14:paraId="1EF42BB6" w14:textId="77777777" w:rsidR="00503E7F" w:rsidRPr="0038736C" w:rsidRDefault="00503E7F" w:rsidP="00503E7F">
      <w:pPr>
        <w:spacing w:after="0" w:line="480" w:lineRule="auto"/>
        <w:rPr>
          <w:rFonts w:asciiTheme="majorBidi" w:eastAsia="Calibri" w:hAnsiTheme="majorBidi" w:cstheme="majorBidi"/>
          <w:sz w:val="24"/>
          <w:szCs w:val="24"/>
        </w:rPr>
      </w:pPr>
    </w:p>
    <w:p w14:paraId="695477BD"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6EB240B2" wp14:editId="4768D184">
            <wp:extent cx="6553200" cy="4916203"/>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556690" cy="4918821"/>
                    </a:xfrm>
                    <a:prstGeom prst="rect">
                      <a:avLst/>
                    </a:prstGeom>
                    <a:noFill/>
                    <a:ln>
                      <a:noFill/>
                    </a:ln>
                  </pic:spPr>
                </pic:pic>
              </a:graphicData>
            </a:graphic>
          </wp:inline>
        </w:drawing>
      </w:r>
    </w:p>
    <w:p w14:paraId="68826D91" w14:textId="4F122370"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leg length descipancy</w:t>
      </w:r>
      <w:r w:rsidRPr="0038736C">
        <w:rPr>
          <w:rFonts w:asciiTheme="majorBidi" w:hAnsiTheme="majorBidi" w:cstheme="majorBidi"/>
          <w:noProof/>
          <w:sz w:val="24"/>
          <w:szCs w:val="24"/>
        </w:rPr>
        <w:t xml:space="preserve"> </w:t>
      </w:r>
      <w:r w:rsidRPr="0038736C">
        <w:rPr>
          <w:rFonts w:asciiTheme="majorBidi" w:eastAsia="Calibri" w:hAnsiTheme="majorBidi" w:cstheme="majorBidi"/>
          <w:b/>
          <w:bCs/>
        </w:rPr>
        <w:t>between cerclage vs no cerclage.</w:t>
      </w:r>
    </w:p>
    <w:p w14:paraId="1C927ADA"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27CE54D6" wp14:editId="31994AF1">
            <wp:extent cx="5943600" cy="4458882"/>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4458882"/>
                    </a:xfrm>
                    <a:prstGeom prst="rect">
                      <a:avLst/>
                    </a:prstGeom>
                    <a:noFill/>
                    <a:ln>
                      <a:noFill/>
                    </a:ln>
                  </pic:spPr>
                </pic:pic>
              </a:graphicData>
            </a:graphic>
          </wp:inline>
        </w:drawing>
      </w:r>
    </w:p>
    <w:p w14:paraId="3A7FBB03" w14:textId="0D7CDD3D"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maximum cortical displacement between cerclage vs no cerclage.</w:t>
      </w:r>
    </w:p>
    <w:p w14:paraId="5136364F" w14:textId="77777777" w:rsidR="00503E7F" w:rsidRPr="0038736C" w:rsidRDefault="00503E7F" w:rsidP="00503E7F">
      <w:pPr>
        <w:spacing w:after="0" w:line="480" w:lineRule="auto"/>
        <w:rPr>
          <w:rFonts w:asciiTheme="majorBidi" w:eastAsia="Calibri" w:hAnsiTheme="majorBidi" w:cstheme="majorBidi"/>
          <w:sz w:val="24"/>
          <w:szCs w:val="24"/>
        </w:rPr>
      </w:pPr>
    </w:p>
    <w:p w14:paraId="07561EBF"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49B4C5CE" wp14:editId="371559EF">
            <wp:extent cx="6419850" cy="4816164"/>
            <wp:effectExtent l="0" t="0" r="0" b="381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23601" cy="4818978"/>
                    </a:xfrm>
                    <a:prstGeom prst="rect">
                      <a:avLst/>
                    </a:prstGeom>
                    <a:noFill/>
                    <a:ln>
                      <a:noFill/>
                    </a:ln>
                  </pic:spPr>
                </pic:pic>
              </a:graphicData>
            </a:graphic>
          </wp:inline>
        </w:drawing>
      </w:r>
    </w:p>
    <w:p w14:paraId="0DE63319" w14:textId="5F281AD9"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superficial wound infection</w:t>
      </w:r>
      <w:r w:rsidRPr="0038736C">
        <w:rPr>
          <w:rFonts w:asciiTheme="majorBidi" w:hAnsiTheme="majorBidi" w:cstheme="majorBidi"/>
          <w:noProof/>
          <w:sz w:val="24"/>
          <w:szCs w:val="24"/>
        </w:rPr>
        <w:t xml:space="preserve"> </w:t>
      </w:r>
      <w:r w:rsidRPr="0038736C">
        <w:rPr>
          <w:rFonts w:asciiTheme="majorBidi" w:eastAsia="Calibri" w:hAnsiTheme="majorBidi" w:cstheme="majorBidi"/>
          <w:b/>
          <w:bCs/>
        </w:rPr>
        <w:t>between cerclage vs no cerclage.</w:t>
      </w:r>
    </w:p>
    <w:p w14:paraId="5342F1EA" w14:textId="77777777" w:rsidR="00503E7F" w:rsidRPr="0038736C" w:rsidRDefault="00503E7F" w:rsidP="00503E7F">
      <w:pPr>
        <w:spacing w:after="0" w:line="480" w:lineRule="auto"/>
        <w:rPr>
          <w:rFonts w:asciiTheme="majorBidi" w:eastAsia="Calibri" w:hAnsiTheme="majorBidi" w:cstheme="majorBidi"/>
          <w:sz w:val="24"/>
          <w:szCs w:val="24"/>
        </w:rPr>
      </w:pPr>
    </w:p>
    <w:p w14:paraId="4A4781D0" w14:textId="77777777" w:rsidR="00503E7F" w:rsidRPr="0038736C" w:rsidRDefault="00503E7F" w:rsidP="00503E7F">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49280775" wp14:editId="1FB2E0FB">
            <wp:extent cx="6267450" cy="4701834"/>
            <wp:effectExtent l="0" t="0" r="0" b="381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71065" cy="4704546"/>
                    </a:xfrm>
                    <a:prstGeom prst="rect">
                      <a:avLst/>
                    </a:prstGeom>
                    <a:noFill/>
                    <a:ln>
                      <a:noFill/>
                    </a:ln>
                  </pic:spPr>
                </pic:pic>
              </a:graphicData>
            </a:graphic>
          </wp:inline>
        </w:drawing>
      </w:r>
    </w:p>
    <w:p w14:paraId="344BE04E" w14:textId="5D70ECDC" w:rsidR="00503E7F" w:rsidRPr="0038736C" w:rsidRDefault="00503E7F" w:rsidP="00503E7F">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deep infection</w:t>
      </w:r>
      <w:r w:rsidRPr="0038736C">
        <w:rPr>
          <w:rFonts w:asciiTheme="majorBidi" w:hAnsiTheme="majorBidi" w:cstheme="majorBidi"/>
          <w:noProof/>
          <w:sz w:val="24"/>
          <w:szCs w:val="24"/>
        </w:rPr>
        <w:t xml:space="preserve"> </w:t>
      </w:r>
      <w:r w:rsidRPr="0038736C">
        <w:rPr>
          <w:rFonts w:asciiTheme="majorBidi" w:eastAsia="Calibri" w:hAnsiTheme="majorBidi" w:cstheme="majorBidi"/>
          <w:b/>
          <w:bCs/>
        </w:rPr>
        <w:t>between cerclage vs no cerclage.</w:t>
      </w:r>
    </w:p>
    <w:p w14:paraId="5DE8DEB6" w14:textId="77777777" w:rsidR="00503E7F" w:rsidRPr="0038736C" w:rsidRDefault="00503E7F" w:rsidP="00503E7F">
      <w:pPr>
        <w:spacing w:after="0" w:line="480" w:lineRule="auto"/>
        <w:rPr>
          <w:rFonts w:asciiTheme="majorBidi" w:eastAsia="Calibri" w:hAnsiTheme="majorBidi" w:cstheme="majorBidi"/>
          <w:sz w:val="24"/>
          <w:szCs w:val="24"/>
        </w:rPr>
      </w:pPr>
    </w:p>
    <w:p w14:paraId="71DE4840" w14:textId="77777777" w:rsidR="003E1341" w:rsidRPr="0038736C" w:rsidRDefault="003E1341" w:rsidP="003E1341">
      <w:pPr>
        <w:spacing w:after="0" w:line="480" w:lineRule="auto"/>
        <w:rPr>
          <w:rFonts w:asciiTheme="majorBidi" w:eastAsia="Calibri" w:hAnsiTheme="majorBidi" w:cstheme="majorBidi"/>
          <w:sz w:val="24"/>
          <w:szCs w:val="24"/>
        </w:rPr>
      </w:pPr>
      <w:r w:rsidRPr="0038736C">
        <w:rPr>
          <w:noProof/>
        </w:rPr>
        <w:lastRenderedPageBreak/>
        <w:drawing>
          <wp:inline distT="0" distB="0" distL="0" distR="0" wp14:anchorId="1B0672D0" wp14:editId="616F63B6">
            <wp:extent cx="6543675" cy="4909057"/>
            <wp:effectExtent l="0" t="0" r="0" b="635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548013" cy="4912311"/>
                    </a:xfrm>
                    <a:prstGeom prst="rect">
                      <a:avLst/>
                    </a:prstGeom>
                    <a:noFill/>
                    <a:ln>
                      <a:noFill/>
                    </a:ln>
                  </pic:spPr>
                </pic:pic>
              </a:graphicData>
            </a:graphic>
          </wp:inline>
        </w:drawing>
      </w:r>
    </w:p>
    <w:p w14:paraId="7786B99B" w14:textId="77777777" w:rsidR="003E1341" w:rsidRPr="0038736C" w:rsidRDefault="003E1341" w:rsidP="003E1341">
      <w:pPr>
        <w:spacing w:after="0" w:line="480" w:lineRule="auto"/>
        <w:rPr>
          <w:rFonts w:asciiTheme="majorBidi" w:eastAsia="Calibri" w:hAnsiTheme="majorBidi" w:cstheme="majorBidi"/>
          <w:sz w:val="24"/>
          <w:szCs w:val="24"/>
        </w:rPr>
      </w:pPr>
    </w:p>
    <w:p w14:paraId="068B60FB" w14:textId="6FC700FA" w:rsidR="003E1341" w:rsidRDefault="003E1341" w:rsidP="003E1341">
      <w:pPr>
        <w:spacing w:after="0" w:line="360" w:lineRule="auto"/>
        <w:jc w:val="both"/>
        <w:rPr>
          <w:rFonts w:asciiTheme="majorBidi" w:eastAsia="Calibri" w:hAnsiTheme="majorBidi" w:cstheme="majorBidi"/>
          <w:b/>
          <w:bCs/>
        </w:rPr>
      </w:pPr>
      <w:r w:rsidRPr="0038736C">
        <w:rPr>
          <w:rFonts w:asciiTheme="majorBidi" w:eastAsia="Calibri" w:hAnsiTheme="majorBidi" w:cstheme="majorBidi"/>
          <w:b/>
          <w:bCs/>
        </w:rPr>
        <w:t>Fig: Forest plot comparing angulation between cerclage vs no cerclage.</w:t>
      </w:r>
      <w:bookmarkStart w:id="0" w:name="_GoBack"/>
      <w:bookmarkEnd w:id="0"/>
    </w:p>
    <w:p w14:paraId="2C141F6D" w14:textId="77777777" w:rsidR="003E1341" w:rsidRDefault="003E1341" w:rsidP="003E1341">
      <w:pPr>
        <w:spacing w:after="0" w:line="480" w:lineRule="auto"/>
        <w:rPr>
          <w:rFonts w:asciiTheme="majorBidi" w:eastAsia="Calibri" w:hAnsiTheme="majorBidi" w:cstheme="majorBidi"/>
          <w:sz w:val="24"/>
          <w:szCs w:val="24"/>
        </w:rPr>
      </w:pPr>
    </w:p>
    <w:p w14:paraId="404784C4" w14:textId="77777777" w:rsidR="00503E7F" w:rsidRDefault="00503E7F" w:rsidP="00EC5FA4">
      <w:pPr>
        <w:tabs>
          <w:tab w:val="left" w:pos="5925"/>
        </w:tabs>
        <w:rPr>
          <w:rFonts w:asciiTheme="majorBidi" w:hAnsiTheme="majorBidi" w:cstheme="majorBidi"/>
          <w:b/>
          <w:bCs/>
          <w:color w:val="4472C4" w:themeColor="accent5"/>
          <w:sz w:val="24"/>
          <w:szCs w:val="24"/>
        </w:rPr>
      </w:pPr>
    </w:p>
    <w:sectPr w:rsidR="00503E7F" w:rsidSect="00D566CC">
      <w:endnotePr>
        <w:numFmt w:val="decimal"/>
      </w:endnotePr>
      <w:pgSz w:w="12240" w:h="15840"/>
      <w:pgMar w:top="1440" w:right="1440" w:bottom="1440" w:left="1440" w:header="1440" w:footer="1440" w:gutter="0"/>
      <w:cols w:space="720"/>
      <w:vAlign w:val="center"/>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E10C32" w14:textId="77777777" w:rsidR="0047442C" w:rsidRDefault="0047442C" w:rsidP="0062311E">
      <w:pPr>
        <w:spacing w:after="0" w:line="240" w:lineRule="auto"/>
      </w:pPr>
      <w:r>
        <w:separator/>
      </w:r>
    </w:p>
  </w:endnote>
  <w:endnote w:type="continuationSeparator" w:id="0">
    <w:p w14:paraId="58182728" w14:textId="77777777" w:rsidR="0047442C" w:rsidRDefault="0047442C"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rlito">
    <w:altName w:val="Cambria"/>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149883" w14:textId="77777777" w:rsidR="0047442C" w:rsidRDefault="0047442C" w:rsidP="0062311E">
      <w:pPr>
        <w:spacing w:after="0" w:line="240" w:lineRule="auto"/>
      </w:pPr>
      <w:r>
        <w:separator/>
      </w:r>
    </w:p>
  </w:footnote>
  <w:footnote w:type="continuationSeparator" w:id="0">
    <w:p w14:paraId="3570E6A0" w14:textId="77777777" w:rsidR="0047442C" w:rsidRDefault="0047442C" w:rsidP="00623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2D39E1"/>
    <w:multiLevelType w:val="hybridMultilevel"/>
    <w:tmpl w:val="B08A4BA6"/>
    <w:lvl w:ilvl="0" w:tplc="EFA8818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365114B"/>
    <w:multiLevelType w:val="hybridMultilevel"/>
    <w:tmpl w:val="23A82B06"/>
    <w:lvl w:ilvl="0" w:tplc="810405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E6B"/>
    <w:rsid w:val="0001074B"/>
    <w:rsid w:val="00011282"/>
    <w:rsid w:val="0001584F"/>
    <w:rsid w:val="00022A4F"/>
    <w:rsid w:val="00032F7D"/>
    <w:rsid w:val="00037D56"/>
    <w:rsid w:val="00043EA1"/>
    <w:rsid w:val="0004431B"/>
    <w:rsid w:val="00057290"/>
    <w:rsid w:val="000635B8"/>
    <w:rsid w:val="00070559"/>
    <w:rsid w:val="000749F8"/>
    <w:rsid w:val="000873E1"/>
    <w:rsid w:val="00087DA9"/>
    <w:rsid w:val="00096CDA"/>
    <w:rsid w:val="000A3166"/>
    <w:rsid w:val="000A4C0E"/>
    <w:rsid w:val="000B0CE5"/>
    <w:rsid w:val="000B14E9"/>
    <w:rsid w:val="000B393C"/>
    <w:rsid w:val="000B3BFA"/>
    <w:rsid w:val="000B77D3"/>
    <w:rsid w:val="000C16CE"/>
    <w:rsid w:val="000C6DF7"/>
    <w:rsid w:val="000D1DAF"/>
    <w:rsid w:val="000D2B57"/>
    <w:rsid w:val="000E0C9C"/>
    <w:rsid w:val="000E444C"/>
    <w:rsid w:val="000E54E8"/>
    <w:rsid w:val="000F11EA"/>
    <w:rsid w:val="000F3409"/>
    <w:rsid w:val="000F3F34"/>
    <w:rsid w:val="000F57D4"/>
    <w:rsid w:val="000F5A60"/>
    <w:rsid w:val="000F7544"/>
    <w:rsid w:val="00103800"/>
    <w:rsid w:val="00106FBD"/>
    <w:rsid w:val="00112780"/>
    <w:rsid w:val="00116BE3"/>
    <w:rsid w:val="00131112"/>
    <w:rsid w:val="0013285F"/>
    <w:rsid w:val="00134928"/>
    <w:rsid w:val="001409A3"/>
    <w:rsid w:val="00151BF5"/>
    <w:rsid w:val="001561C5"/>
    <w:rsid w:val="00157660"/>
    <w:rsid w:val="001624B2"/>
    <w:rsid w:val="001660AB"/>
    <w:rsid w:val="00172236"/>
    <w:rsid w:val="00173235"/>
    <w:rsid w:val="001828EE"/>
    <w:rsid w:val="00190119"/>
    <w:rsid w:val="00193763"/>
    <w:rsid w:val="0019458F"/>
    <w:rsid w:val="00194BDC"/>
    <w:rsid w:val="001A086F"/>
    <w:rsid w:val="001A2654"/>
    <w:rsid w:val="001A3E91"/>
    <w:rsid w:val="001A45EF"/>
    <w:rsid w:val="001A5337"/>
    <w:rsid w:val="001B7818"/>
    <w:rsid w:val="001C124C"/>
    <w:rsid w:val="001C47B3"/>
    <w:rsid w:val="001D481F"/>
    <w:rsid w:val="001E3676"/>
    <w:rsid w:val="001E5302"/>
    <w:rsid w:val="001E7CE3"/>
    <w:rsid w:val="001F15A9"/>
    <w:rsid w:val="001F2391"/>
    <w:rsid w:val="00200A70"/>
    <w:rsid w:val="00202275"/>
    <w:rsid w:val="00202966"/>
    <w:rsid w:val="002102A3"/>
    <w:rsid w:val="002127EC"/>
    <w:rsid w:val="00220BC9"/>
    <w:rsid w:val="00221406"/>
    <w:rsid w:val="002265B7"/>
    <w:rsid w:val="002332A4"/>
    <w:rsid w:val="0023451C"/>
    <w:rsid w:val="002378E9"/>
    <w:rsid w:val="002549AA"/>
    <w:rsid w:val="002647B9"/>
    <w:rsid w:val="00266EC2"/>
    <w:rsid w:val="0027148F"/>
    <w:rsid w:val="002738DB"/>
    <w:rsid w:val="002743AE"/>
    <w:rsid w:val="0027734D"/>
    <w:rsid w:val="00292B5F"/>
    <w:rsid w:val="002A0F38"/>
    <w:rsid w:val="002A3367"/>
    <w:rsid w:val="002A6428"/>
    <w:rsid w:val="002B395E"/>
    <w:rsid w:val="002C582B"/>
    <w:rsid w:val="002C6F3C"/>
    <w:rsid w:val="002C7546"/>
    <w:rsid w:val="002D0F74"/>
    <w:rsid w:val="002D0FA9"/>
    <w:rsid w:val="002E16B4"/>
    <w:rsid w:val="002E217F"/>
    <w:rsid w:val="002E665D"/>
    <w:rsid w:val="002E7217"/>
    <w:rsid w:val="002F7B38"/>
    <w:rsid w:val="00300486"/>
    <w:rsid w:val="003104A3"/>
    <w:rsid w:val="00311B72"/>
    <w:rsid w:val="00312017"/>
    <w:rsid w:val="00325FA8"/>
    <w:rsid w:val="00327A79"/>
    <w:rsid w:val="00334933"/>
    <w:rsid w:val="003464E7"/>
    <w:rsid w:val="003472C0"/>
    <w:rsid w:val="0037635C"/>
    <w:rsid w:val="00380C6F"/>
    <w:rsid w:val="0038736C"/>
    <w:rsid w:val="00391913"/>
    <w:rsid w:val="00397609"/>
    <w:rsid w:val="003A10F6"/>
    <w:rsid w:val="003A25AA"/>
    <w:rsid w:val="003A5B22"/>
    <w:rsid w:val="003A6D64"/>
    <w:rsid w:val="003C3A58"/>
    <w:rsid w:val="003C3F68"/>
    <w:rsid w:val="003C41B7"/>
    <w:rsid w:val="003C41F8"/>
    <w:rsid w:val="003D280F"/>
    <w:rsid w:val="003D3753"/>
    <w:rsid w:val="003E1341"/>
    <w:rsid w:val="003F4E9F"/>
    <w:rsid w:val="004060A3"/>
    <w:rsid w:val="00432D5B"/>
    <w:rsid w:val="004333A7"/>
    <w:rsid w:val="00434FBB"/>
    <w:rsid w:val="0043746E"/>
    <w:rsid w:val="00451068"/>
    <w:rsid w:val="004638F7"/>
    <w:rsid w:val="004653FB"/>
    <w:rsid w:val="00470CD1"/>
    <w:rsid w:val="0047442C"/>
    <w:rsid w:val="00474C6D"/>
    <w:rsid w:val="00493E31"/>
    <w:rsid w:val="004952B5"/>
    <w:rsid w:val="004A048A"/>
    <w:rsid w:val="004A1300"/>
    <w:rsid w:val="004A2819"/>
    <w:rsid w:val="004B0D19"/>
    <w:rsid w:val="004B358E"/>
    <w:rsid w:val="004B710A"/>
    <w:rsid w:val="004C09EF"/>
    <w:rsid w:val="004E2B99"/>
    <w:rsid w:val="004E5665"/>
    <w:rsid w:val="004E695C"/>
    <w:rsid w:val="004F3340"/>
    <w:rsid w:val="004F5DA3"/>
    <w:rsid w:val="00500247"/>
    <w:rsid w:val="005016BF"/>
    <w:rsid w:val="00503E7F"/>
    <w:rsid w:val="00506540"/>
    <w:rsid w:val="00510774"/>
    <w:rsid w:val="0051091E"/>
    <w:rsid w:val="005157B1"/>
    <w:rsid w:val="00517D69"/>
    <w:rsid w:val="0052587B"/>
    <w:rsid w:val="00535AC1"/>
    <w:rsid w:val="00536703"/>
    <w:rsid w:val="00537EBA"/>
    <w:rsid w:val="005437F0"/>
    <w:rsid w:val="00544DDB"/>
    <w:rsid w:val="00546B87"/>
    <w:rsid w:val="005532F5"/>
    <w:rsid w:val="00556A0B"/>
    <w:rsid w:val="00566AD6"/>
    <w:rsid w:val="0058050B"/>
    <w:rsid w:val="0058099C"/>
    <w:rsid w:val="00582E0A"/>
    <w:rsid w:val="00586D86"/>
    <w:rsid w:val="00587A3B"/>
    <w:rsid w:val="00587FC4"/>
    <w:rsid w:val="00590829"/>
    <w:rsid w:val="00593270"/>
    <w:rsid w:val="005A11D1"/>
    <w:rsid w:val="005A220F"/>
    <w:rsid w:val="005A4948"/>
    <w:rsid w:val="005A59E3"/>
    <w:rsid w:val="005B0B72"/>
    <w:rsid w:val="005B1038"/>
    <w:rsid w:val="005B346A"/>
    <w:rsid w:val="005C016B"/>
    <w:rsid w:val="005C2E7F"/>
    <w:rsid w:val="005D34D1"/>
    <w:rsid w:val="0060034D"/>
    <w:rsid w:val="006005E7"/>
    <w:rsid w:val="006032BA"/>
    <w:rsid w:val="006119BD"/>
    <w:rsid w:val="006164E5"/>
    <w:rsid w:val="0062311E"/>
    <w:rsid w:val="00623BA6"/>
    <w:rsid w:val="0062635F"/>
    <w:rsid w:val="00642B35"/>
    <w:rsid w:val="00657A85"/>
    <w:rsid w:val="0066090F"/>
    <w:rsid w:val="00662C8B"/>
    <w:rsid w:val="006713A6"/>
    <w:rsid w:val="006726B3"/>
    <w:rsid w:val="00676E45"/>
    <w:rsid w:val="00687B14"/>
    <w:rsid w:val="0069335E"/>
    <w:rsid w:val="00696521"/>
    <w:rsid w:val="006A6846"/>
    <w:rsid w:val="006A7D39"/>
    <w:rsid w:val="006B168E"/>
    <w:rsid w:val="006B6D97"/>
    <w:rsid w:val="006C2A52"/>
    <w:rsid w:val="006C4A49"/>
    <w:rsid w:val="006C7108"/>
    <w:rsid w:val="006D010A"/>
    <w:rsid w:val="006D1BC7"/>
    <w:rsid w:val="006D2432"/>
    <w:rsid w:val="006F0A4A"/>
    <w:rsid w:val="006F4A91"/>
    <w:rsid w:val="00701C51"/>
    <w:rsid w:val="0070365D"/>
    <w:rsid w:val="00704FDD"/>
    <w:rsid w:val="00707800"/>
    <w:rsid w:val="00710272"/>
    <w:rsid w:val="007103A4"/>
    <w:rsid w:val="007116F6"/>
    <w:rsid w:val="00712CCF"/>
    <w:rsid w:val="00714F4E"/>
    <w:rsid w:val="0071511E"/>
    <w:rsid w:val="007231E5"/>
    <w:rsid w:val="00726F58"/>
    <w:rsid w:val="00727B59"/>
    <w:rsid w:val="00730766"/>
    <w:rsid w:val="00735D85"/>
    <w:rsid w:val="00737720"/>
    <w:rsid w:val="00741081"/>
    <w:rsid w:val="007428A3"/>
    <w:rsid w:val="00742AE3"/>
    <w:rsid w:val="00750EFA"/>
    <w:rsid w:val="007618FC"/>
    <w:rsid w:val="007652A4"/>
    <w:rsid w:val="00765A6C"/>
    <w:rsid w:val="00773685"/>
    <w:rsid w:val="0078679A"/>
    <w:rsid w:val="007A094A"/>
    <w:rsid w:val="007B008A"/>
    <w:rsid w:val="007B2E6E"/>
    <w:rsid w:val="007B436F"/>
    <w:rsid w:val="007B7FB5"/>
    <w:rsid w:val="007C05FB"/>
    <w:rsid w:val="007C1BC5"/>
    <w:rsid w:val="007D5F07"/>
    <w:rsid w:val="007D616B"/>
    <w:rsid w:val="007E5636"/>
    <w:rsid w:val="007F5022"/>
    <w:rsid w:val="007F53AB"/>
    <w:rsid w:val="008019A8"/>
    <w:rsid w:val="00805726"/>
    <w:rsid w:val="00813FA8"/>
    <w:rsid w:val="00817CEF"/>
    <w:rsid w:val="00822588"/>
    <w:rsid w:val="00826A48"/>
    <w:rsid w:val="008279EE"/>
    <w:rsid w:val="0084637E"/>
    <w:rsid w:val="008558E9"/>
    <w:rsid w:val="00864DF8"/>
    <w:rsid w:val="00870947"/>
    <w:rsid w:val="0087667B"/>
    <w:rsid w:val="00877C3B"/>
    <w:rsid w:val="008844B6"/>
    <w:rsid w:val="00885882"/>
    <w:rsid w:val="008860AD"/>
    <w:rsid w:val="00890F5C"/>
    <w:rsid w:val="00897CCB"/>
    <w:rsid w:val="008A3B33"/>
    <w:rsid w:val="008B73F2"/>
    <w:rsid w:val="008B7BAB"/>
    <w:rsid w:val="008B7DEA"/>
    <w:rsid w:val="008D1380"/>
    <w:rsid w:val="008D1A61"/>
    <w:rsid w:val="008D41B9"/>
    <w:rsid w:val="008E2D76"/>
    <w:rsid w:val="008E4E52"/>
    <w:rsid w:val="008F102B"/>
    <w:rsid w:val="0090119C"/>
    <w:rsid w:val="00911830"/>
    <w:rsid w:val="0091669D"/>
    <w:rsid w:val="0092656F"/>
    <w:rsid w:val="00926A12"/>
    <w:rsid w:val="00926E6A"/>
    <w:rsid w:val="00930F33"/>
    <w:rsid w:val="00941D8A"/>
    <w:rsid w:val="00943952"/>
    <w:rsid w:val="00954EE5"/>
    <w:rsid w:val="00956D48"/>
    <w:rsid w:val="009606FF"/>
    <w:rsid w:val="00963862"/>
    <w:rsid w:val="0096680C"/>
    <w:rsid w:val="00983F9C"/>
    <w:rsid w:val="00991316"/>
    <w:rsid w:val="00993E7C"/>
    <w:rsid w:val="0099514D"/>
    <w:rsid w:val="009965E8"/>
    <w:rsid w:val="009968EE"/>
    <w:rsid w:val="009A1FE2"/>
    <w:rsid w:val="009A3609"/>
    <w:rsid w:val="009C4088"/>
    <w:rsid w:val="009C5534"/>
    <w:rsid w:val="009C61E3"/>
    <w:rsid w:val="009C6348"/>
    <w:rsid w:val="009D03B9"/>
    <w:rsid w:val="009D4D86"/>
    <w:rsid w:val="009D5303"/>
    <w:rsid w:val="009E1AE7"/>
    <w:rsid w:val="009E5E0F"/>
    <w:rsid w:val="00A01EE2"/>
    <w:rsid w:val="00A02C18"/>
    <w:rsid w:val="00A1226C"/>
    <w:rsid w:val="00A13285"/>
    <w:rsid w:val="00A21EC2"/>
    <w:rsid w:val="00A21FEC"/>
    <w:rsid w:val="00A43D98"/>
    <w:rsid w:val="00A468DB"/>
    <w:rsid w:val="00A505C7"/>
    <w:rsid w:val="00A573B6"/>
    <w:rsid w:val="00A64492"/>
    <w:rsid w:val="00A645FC"/>
    <w:rsid w:val="00A76CEF"/>
    <w:rsid w:val="00A77203"/>
    <w:rsid w:val="00A84969"/>
    <w:rsid w:val="00A91DB4"/>
    <w:rsid w:val="00A92C06"/>
    <w:rsid w:val="00A92EDF"/>
    <w:rsid w:val="00A95258"/>
    <w:rsid w:val="00AA4DCE"/>
    <w:rsid w:val="00AB19FF"/>
    <w:rsid w:val="00AB1FF1"/>
    <w:rsid w:val="00AB2C32"/>
    <w:rsid w:val="00AB38AE"/>
    <w:rsid w:val="00AD13A0"/>
    <w:rsid w:val="00AE0545"/>
    <w:rsid w:val="00AE31B5"/>
    <w:rsid w:val="00B05416"/>
    <w:rsid w:val="00B11353"/>
    <w:rsid w:val="00B1689C"/>
    <w:rsid w:val="00B226CD"/>
    <w:rsid w:val="00B265B4"/>
    <w:rsid w:val="00B27A2E"/>
    <w:rsid w:val="00B34010"/>
    <w:rsid w:val="00B40104"/>
    <w:rsid w:val="00B66CB0"/>
    <w:rsid w:val="00B7027C"/>
    <w:rsid w:val="00B83C00"/>
    <w:rsid w:val="00B84832"/>
    <w:rsid w:val="00B858C6"/>
    <w:rsid w:val="00B86A5A"/>
    <w:rsid w:val="00BA1380"/>
    <w:rsid w:val="00BB131C"/>
    <w:rsid w:val="00BB70DD"/>
    <w:rsid w:val="00BC12E1"/>
    <w:rsid w:val="00BD0416"/>
    <w:rsid w:val="00BD19D2"/>
    <w:rsid w:val="00BD6404"/>
    <w:rsid w:val="00BD68F7"/>
    <w:rsid w:val="00BE0131"/>
    <w:rsid w:val="00BE22C7"/>
    <w:rsid w:val="00BE22E7"/>
    <w:rsid w:val="00BE48D5"/>
    <w:rsid w:val="00BE631A"/>
    <w:rsid w:val="00BF063D"/>
    <w:rsid w:val="00BF22A6"/>
    <w:rsid w:val="00BF39B8"/>
    <w:rsid w:val="00BF49D3"/>
    <w:rsid w:val="00BF5204"/>
    <w:rsid w:val="00C1566F"/>
    <w:rsid w:val="00C15789"/>
    <w:rsid w:val="00C2596E"/>
    <w:rsid w:val="00C35AAE"/>
    <w:rsid w:val="00C57C8A"/>
    <w:rsid w:val="00C613DD"/>
    <w:rsid w:val="00C61C68"/>
    <w:rsid w:val="00C80CBB"/>
    <w:rsid w:val="00C81677"/>
    <w:rsid w:val="00C87386"/>
    <w:rsid w:val="00C94905"/>
    <w:rsid w:val="00CB0430"/>
    <w:rsid w:val="00CB1EE1"/>
    <w:rsid w:val="00CB2623"/>
    <w:rsid w:val="00CB4A3A"/>
    <w:rsid w:val="00CB55C2"/>
    <w:rsid w:val="00CB66A4"/>
    <w:rsid w:val="00CC1081"/>
    <w:rsid w:val="00CC1A1F"/>
    <w:rsid w:val="00CC218F"/>
    <w:rsid w:val="00CC6E5B"/>
    <w:rsid w:val="00CE7C5B"/>
    <w:rsid w:val="00CE7DE2"/>
    <w:rsid w:val="00CF19EC"/>
    <w:rsid w:val="00CF2B82"/>
    <w:rsid w:val="00CF2D15"/>
    <w:rsid w:val="00CF2E5A"/>
    <w:rsid w:val="00D01C02"/>
    <w:rsid w:val="00D06862"/>
    <w:rsid w:val="00D143E0"/>
    <w:rsid w:val="00D1693B"/>
    <w:rsid w:val="00D17B24"/>
    <w:rsid w:val="00D20AAC"/>
    <w:rsid w:val="00D212CF"/>
    <w:rsid w:val="00D23652"/>
    <w:rsid w:val="00D25821"/>
    <w:rsid w:val="00D32E9F"/>
    <w:rsid w:val="00D3455A"/>
    <w:rsid w:val="00D37CFC"/>
    <w:rsid w:val="00D4342D"/>
    <w:rsid w:val="00D55227"/>
    <w:rsid w:val="00D566CC"/>
    <w:rsid w:val="00D57E36"/>
    <w:rsid w:val="00D72CB5"/>
    <w:rsid w:val="00D738A6"/>
    <w:rsid w:val="00D7649D"/>
    <w:rsid w:val="00D82CFE"/>
    <w:rsid w:val="00D90157"/>
    <w:rsid w:val="00DA25D2"/>
    <w:rsid w:val="00DA3489"/>
    <w:rsid w:val="00DB3E62"/>
    <w:rsid w:val="00DB7002"/>
    <w:rsid w:val="00DD2E8A"/>
    <w:rsid w:val="00DD5778"/>
    <w:rsid w:val="00DE0235"/>
    <w:rsid w:val="00DE08FA"/>
    <w:rsid w:val="00DE2DE3"/>
    <w:rsid w:val="00DF27D2"/>
    <w:rsid w:val="00E04D03"/>
    <w:rsid w:val="00E107C9"/>
    <w:rsid w:val="00E1452F"/>
    <w:rsid w:val="00E20B74"/>
    <w:rsid w:val="00E240DD"/>
    <w:rsid w:val="00E26391"/>
    <w:rsid w:val="00E30D38"/>
    <w:rsid w:val="00E33210"/>
    <w:rsid w:val="00E344CD"/>
    <w:rsid w:val="00E50242"/>
    <w:rsid w:val="00E5321E"/>
    <w:rsid w:val="00E62E17"/>
    <w:rsid w:val="00E62ED8"/>
    <w:rsid w:val="00E742C5"/>
    <w:rsid w:val="00E761B1"/>
    <w:rsid w:val="00E87E57"/>
    <w:rsid w:val="00E94121"/>
    <w:rsid w:val="00E97F98"/>
    <w:rsid w:val="00EB4EEB"/>
    <w:rsid w:val="00EC4EE7"/>
    <w:rsid w:val="00EC5283"/>
    <w:rsid w:val="00EC5FA4"/>
    <w:rsid w:val="00EC6AC3"/>
    <w:rsid w:val="00ED20A6"/>
    <w:rsid w:val="00ED417C"/>
    <w:rsid w:val="00EE5FE6"/>
    <w:rsid w:val="00EE6F2A"/>
    <w:rsid w:val="00EE7A51"/>
    <w:rsid w:val="00EF052F"/>
    <w:rsid w:val="00F00FE2"/>
    <w:rsid w:val="00F0235D"/>
    <w:rsid w:val="00F056C3"/>
    <w:rsid w:val="00F07A58"/>
    <w:rsid w:val="00F12E90"/>
    <w:rsid w:val="00F1521E"/>
    <w:rsid w:val="00F17E3C"/>
    <w:rsid w:val="00F21483"/>
    <w:rsid w:val="00F2196F"/>
    <w:rsid w:val="00F22E6B"/>
    <w:rsid w:val="00F35D5F"/>
    <w:rsid w:val="00F364AD"/>
    <w:rsid w:val="00F37C3D"/>
    <w:rsid w:val="00F44563"/>
    <w:rsid w:val="00F532EF"/>
    <w:rsid w:val="00F5781C"/>
    <w:rsid w:val="00F602CB"/>
    <w:rsid w:val="00F617BF"/>
    <w:rsid w:val="00F63882"/>
    <w:rsid w:val="00F70934"/>
    <w:rsid w:val="00F71CD8"/>
    <w:rsid w:val="00F80430"/>
    <w:rsid w:val="00F82843"/>
    <w:rsid w:val="00F83738"/>
    <w:rsid w:val="00F87C05"/>
    <w:rsid w:val="00F9096D"/>
    <w:rsid w:val="00FA209D"/>
    <w:rsid w:val="00FA37FD"/>
    <w:rsid w:val="00FB0D72"/>
    <w:rsid w:val="00FB138D"/>
    <w:rsid w:val="00FB67C0"/>
    <w:rsid w:val="00FB7DC1"/>
    <w:rsid w:val="00FC486F"/>
    <w:rsid w:val="00FC6CDC"/>
    <w:rsid w:val="00FD24B5"/>
    <w:rsid w:val="00FD3691"/>
    <w:rsid w:val="00FD605F"/>
    <w:rsid w:val="00FD6788"/>
    <w:rsid w:val="00FD711E"/>
    <w:rsid w:val="00FD7BB6"/>
    <w:rsid w:val="00FE10E6"/>
    <w:rsid w:val="00FE18E8"/>
    <w:rsid w:val="00FE571B"/>
    <w:rsid w:val="00FE5ED0"/>
    <w:rsid w:val="00FE737D"/>
    <w:rsid w:val="00FF6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 w:type="paragraph" w:styleId="ListParagraph">
    <w:name w:val="List Paragraph"/>
    <w:basedOn w:val="Normal"/>
    <w:uiPriority w:val="34"/>
    <w:qFormat/>
    <w:rsid w:val="00BF39B8"/>
    <w:pPr>
      <w:ind w:left="720"/>
      <w:contextualSpacing/>
    </w:pPr>
  </w:style>
  <w:style w:type="table" w:customStyle="1" w:styleId="TableGrid3">
    <w:name w:val="Table Grid3"/>
    <w:basedOn w:val="TableNormal"/>
    <w:next w:val="TableGrid"/>
    <w:uiPriority w:val="59"/>
    <w:rsid w:val="00EC5FA4"/>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C6D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E05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2E16B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54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17D6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E5ED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157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04280">
      <w:bodyDiv w:val="1"/>
      <w:marLeft w:val="0"/>
      <w:marRight w:val="0"/>
      <w:marTop w:val="0"/>
      <w:marBottom w:val="0"/>
      <w:divBdr>
        <w:top w:val="none" w:sz="0" w:space="0" w:color="auto"/>
        <w:left w:val="none" w:sz="0" w:space="0" w:color="auto"/>
        <w:bottom w:val="none" w:sz="0" w:space="0" w:color="auto"/>
        <w:right w:val="none" w:sz="0" w:space="0" w:color="auto"/>
      </w:divBdr>
    </w:div>
    <w:div w:id="124084754">
      <w:bodyDiv w:val="1"/>
      <w:marLeft w:val="0"/>
      <w:marRight w:val="0"/>
      <w:marTop w:val="0"/>
      <w:marBottom w:val="0"/>
      <w:divBdr>
        <w:top w:val="none" w:sz="0" w:space="0" w:color="auto"/>
        <w:left w:val="none" w:sz="0" w:space="0" w:color="auto"/>
        <w:bottom w:val="none" w:sz="0" w:space="0" w:color="auto"/>
        <w:right w:val="none" w:sz="0" w:space="0" w:color="auto"/>
      </w:divBdr>
    </w:div>
    <w:div w:id="124275628">
      <w:bodyDiv w:val="1"/>
      <w:marLeft w:val="0"/>
      <w:marRight w:val="0"/>
      <w:marTop w:val="0"/>
      <w:marBottom w:val="0"/>
      <w:divBdr>
        <w:top w:val="none" w:sz="0" w:space="0" w:color="auto"/>
        <w:left w:val="none" w:sz="0" w:space="0" w:color="auto"/>
        <w:bottom w:val="none" w:sz="0" w:space="0" w:color="auto"/>
        <w:right w:val="none" w:sz="0" w:space="0" w:color="auto"/>
      </w:divBdr>
    </w:div>
    <w:div w:id="153644154">
      <w:bodyDiv w:val="1"/>
      <w:marLeft w:val="0"/>
      <w:marRight w:val="0"/>
      <w:marTop w:val="0"/>
      <w:marBottom w:val="0"/>
      <w:divBdr>
        <w:top w:val="none" w:sz="0" w:space="0" w:color="auto"/>
        <w:left w:val="none" w:sz="0" w:space="0" w:color="auto"/>
        <w:bottom w:val="none" w:sz="0" w:space="0" w:color="auto"/>
        <w:right w:val="none" w:sz="0" w:space="0" w:color="auto"/>
      </w:divBdr>
    </w:div>
    <w:div w:id="355891105">
      <w:bodyDiv w:val="1"/>
      <w:marLeft w:val="0"/>
      <w:marRight w:val="0"/>
      <w:marTop w:val="0"/>
      <w:marBottom w:val="0"/>
      <w:divBdr>
        <w:top w:val="none" w:sz="0" w:space="0" w:color="auto"/>
        <w:left w:val="none" w:sz="0" w:space="0" w:color="auto"/>
        <w:bottom w:val="none" w:sz="0" w:space="0" w:color="auto"/>
        <w:right w:val="none" w:sz="0" w:space="0" w:color="auto"/>
      </w:divBdr>
    </w:div>
    <w:div w:id="363019007">
      <w:bodyDiv w:val="1"/>
      <w:marLeft w:val="0"/>
      <w:marRight w:val="0"/>
      <w:marTop w:val="0"/>
      <w:marBottom w:val="0"/>
      <w:divBdr>
        <w:top w:val="none" w:sz="0" w:space="0" w:color="auto"/>
        <w:left w:val="none" w:sz="0" w:space="0" w:color="auto"/>
        <w:bottom w:val="none" w:sz="0" w:space="0" w:color="auto"/>
        <w:right w:val="none" w:sz="0" w:space="0" w:color="auto"/>
      </w:divBdr>
    </w:div>
    <w:div w:id="366489313">
      <w:bodyDiv w:val="1"/>
      <w:marLeft w:val="0"/>
      <w:marRight w:val="0"/>
      <w:marTop w:val="0"/>
      <w:marBottom w:val="0"/>
      <w:divBdr>
        <w:top w:val="none" w:sz="0" w:space="0" w:color="auto"/>
        <w:left w:val="none" w:sz="0" w:space="0" w:color="auto"/>
        <w:bottom w:val="none" w:sz="0" w:space="0" w:color="auto"/>
        <w:right w:val="none" w:sz="0" w:space="0" w:color="auto"/>
      </w:divBdr>
    </w:div>
    <w:div w:id="370806277">
      <w:bodyDiv w:val="1"/>
      <w:marLeft w:val="0"/>
      <w:marRight w:val="0"/>
      <w:marTop w:val="0"/>
      <w:marBottom w:val="0"/>
      <w:divBdr>
        <w:top w:val="none" w:sz="0" w:space="0" w:color="auto"/>
        <w:left w:val="none" w:sz="0" w:space="0" w:color="auto"/>
        <w:bottom w:val="none" w:sz="0" w:space="0" w:color="auto"/>
        <w:right w:val="none" w:sz="0" w:space="0" w:color="auto"/>
      </w:divBdr>
    </w:div>
    <w:div w:id="476921672">
      <w:bodyDiv w:val="1"/>
      <w:marLeft w:val="0"/>
      <w:marRight w:val="0"/>
      <w:marTop w:val="0"/>
      <w:marBottom w:val="0"/>
      <w:divBdr>
        <w:top w:val="none" w:sz="0" w:space="0" w:color="auto"/>
        <w:left w:val="none" w:sz="0" w:space="0" w:color="auto"/>
        <w:bottom w:val="none" w:sz="0" w:space="0" w:color="auto"/>
        <w:right w:val="none" w:sz="0" w:space="0" w:color="auto"/>
      </w:divBdr>
    </w:div>
    <w:div w:id="537930546">
      <w:bodyDiv w:val="1"/>
      <w:marLeft w:val="0"/>
      <w:marRight w:val="0"/>
      <w:marTop w:val="0"/>
      <w:marBottom w:val="0"/>
      <w:divBdr>
        <w:top w:val="none" w:sz="0" w:space="0" w:color="auto"/>
        <w:left w:val="none" w:sz="0" w:space="0" w:color="auto"/>
        <w:bottom w:val="none" w:sz="0" w:space="0" w:color="auto"/>
        <w:right w:val="none" w:sz="0" w:space="0" w:color="auto"/>
      </w:divBdr>
    </w:div>
    <w:div w:id="607468425">
      <w:bodyDiv w:val="1"/>
      <w:marLeft w:val="0"/>
      <w:marRight w:val="0"/>
      <w:marTop w:val="0"/>
      <w:marBottom w:val="0"/>
      <w:divBdr>
        <w:top w:val="none" w:sz="0" w:space="0" w:color="auto"/>
        <w:left w:val="none" w:sz="0" w:space="0" w:color="auto"/>
        <w:bottom w:val="none" w:sz="0" w:space="0" w:color="auto"/>
        <w:right w:val="none" w:sz="0" w:space="0" w:color="auto"/>
      </w:divBdr>
    </w:div>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706443494">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99805164">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1138453975">
      <w:bodyDiv w:val="1"/>
      <w:marLeft w:val="0"/>
      <w:marRight w:val="0"/>
      <w:marTop w:val="0"/>
      <w:marBottom w:val="0"/>
      <w:divBdr>
        <w:top w:val="none" w:sz="0" w:space="0" w:color="auto"/>
        <w:left w:val="none" w:sz="0" w:space="0" w:color="auto"/>
        <w:bottom w:val="none" w:sz="0" w:space="0" w:color="auto"/>
        <w:right w:val="none" w:sz="0" w:space="0" w:color="auto"/>
      </w:divBdr>
    </w:div>
    <w:div w:id="1174302032">
      <w:bodyDiv w:val="1"/>
      <w:marLeft w:val="0"/>
      <w:marRight w:val="0"/>
      <w:marTop w:val="0"/>
      <w:marBottom w:val="0"/>
      <w:divBdr>
        <w:top w:val="none" w:sz="0" w:space="0" w:color="auto"/>
        <w:left w:val="none" w:sz="0" w:space="0" w:color="auto"/>
        <w:bottom w:val="none" w:sz="0" w:space="0" w:color="auto"/>
        <w:right w:val="none" w:sz="0" w:space="0" w:color="auto"/>
      </w:divBdr>
    </w:div>
    <w:div w:id="1518235478">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86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jrsms.com/surgical-audit-of-operated-patients-in-a-tertiary-care-hospital-in-karachi-pakistan/" TargetMode="Externa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hyperlink" Target="mailto:ahmed_30942176@med.tanta.edu.eg" TargetMode="External"/><Relationship Id="rId14" Type="http://schemas.openxmlformats.org/officeDocument/2006/relationships/image" Target="media/image5.emf"/><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7E3FA-DCA7-4420-A442-602035410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8</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Lenovo</cp:lastModifiedBy>
  <cp:revision>15</cp:revision>
  <dcterms:created xsi:type="dcterms:W3CDTF">2025-02-04T17:09:00Z</dcterms:created>
  <dcterms:modified xsi:type="dcterms:W3CDTF">2025-07-1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79688411/american-medical-association</vt:lpwstr>
  </property>
  <property fmtid="{D5CDD505-2E9C-101B-9397-08002B2CF9AE}" pid="6" name="Mendeley Recent Style Name 0_1">
    <vt:lpwstr>American Medical Association 11th edition - ahmed azzam</vt:lpwstr>
  </property>
  <property fmtid="{D5CDD505-2E9C-101B-9397-08002B2CF9AE}" pid="7" name="Mendeley Recent Style Id 1_1">
    <vt:lpwstr>https://csl.mendeley.com/styles/667169701/american-medical-association</vt:lpwstr>
  </property>
  <property fmtid="{D5CDD505-2E9C-101B-9397-08002B2CF9AE}" pid="8" name="Mendeley Recent Style Name 1_1">
    <vt:lpwstr>American Medical Association 11th edition - ahmed azzam</vt:lpwstr>
  </property>
  <property fmtid="{D5CDD505-2E9C-101B-9397-08002B2CF9AE}" pid="9" name="Mendeley Recent Style Id 2_1">
    <vt:lpwstr>http://www.zotero.org/styles/bmc-anesthesiology</vt:lpwstr>
  </property>
  <property fmtid="{D5CDD505-2E9C-101B-9397-08002B2CF9AE}" pid="10" name="Mendeley Recent Style Name 2_1">
    <vt:lpwstr>BMC Anesthesiology</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biochemical-genetics</vt:lpwstr>
  </property>
  <property fmtid="{D5CDD505-2E9C-101B-9397-08002B2CF9AE}" pid="16" name="Mendeley Recent Style Name 5_1">
    <vt:lpwstr>Biochemical Genetic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s://csl.mendeley.com/styles/667169701/harvard-european-archaeology-2</vt:lpwstr>
  </property>
  <property fmtid="{D5CDD505-2E9C-101B-9397-08002B2CF9AE}" pid="20" name="Mendeley Recent Style Name 7_1">
    <vt:lpwstr>European Archaeology - Harvard - ahmed azzam</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y fmtid="{D5CDD505-2E9C-101B-9397-08002B2CF9AE}" pid="25" name="GrammarlyDocumentId">
    <vt:lpwstr>a78e0b721d895a244aa5df089c15c5d02697a6bbb8a317f86065e3f00f772cb3</vt:lpwstr>
  </property>
</Properties>
</file>